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92FC9" w14:textId="428B44C2" w:rsidR="00F15B56" w:rsidRPr="001C64B3" w:rsidRDefault="00F15B56" w:rsidP="00F15B56">
      <w:pPr>
        <w:rPr>
          <w:rFonts w:eastAsia="DengXian"/>
        </w:rPr>
      </w:pPr>
      <w:r w:rsidRPr="001F3FC7">
        <w:rPr>
          <w:rFonts w:cs="Times New Roman"/>
          <w:b/>
          <w:bCs/>
          <w:color w:val="000000" w:themeColor="text1"/>
          <w:sz w:val="24"/>
          <w:shd w:val="clear" w:color="auto" w:fill="FFFFFF"/>
        </w:rPr>
        <w:t>TABLE</w:t>
      </w:r>
      <w:r w:rsidRPr="001F3FC7">
        <w:rPr>
          <w:rFonts w:cs="Times New Roman"/>
          <w:b/>
          <w:bCs/>
          <w:color w:val="000000" w:themeColor="text1"/>
          <w:kern w:val="0"/>
          <w:sz w:val="24"/>
        </w:rPr>
        <w:t xml:space="preserve"> </w:t>
      </w:r>
      <w:r w:rsidRPr="001F3FC7">
        <w:rPr>
          <w:rFonts w:cs="Times New Roman" w:hint="eastAsia"/>
          <w:b/>
          <w:bCs/>
          <w:color w:val="000000" w:themeColor="text1"/>
          <w:kern w:val="0"/>
          <w:sz w:val="24"/>
        </w:rPr>
        <w:t>S</w:t>
      </w:r>
      <w:r w:rsidR="00322972">
        <w:rPr>
          <w:rFonts w:cs="Times New Roman"/>
          <w:b/>
          <w:bCs/>
          <w:color w:val="000000" w:themeColor="text1"/>
          <w:kern w:val="0"/>
          <w:sz w:val="24"/>
        </w:rPr>
        <w:t>1</w:t>
      </w:r>
      <w:r w:rsidRPr="001F3FC7">
        <w:rPr>
          <w:rFonts w:cs="Times New Roman" w:hint="eastAsia"/>
          <w:b/>
          <w:bCs/>
          <w:kern w:val="0"/>
          <w:sz w:val="24"/>
        </w:rPr>
        <w:t xml:space="preserve"> </w:t>
      </w:r>
      <w:r w:rsidRPr="001F3FC7">
        <w:rPr>
          <w:rFonts w:eastAsia="ＭＳ 明朝" w:cs="Times New Roman"/>
          <w:sz w:val="24"/>
        </w:rPr>
        <w:t xml:space="preserve">Results of </w:t>
      </w:r>
      <w:r w:rsidRPr="001F3FC7">
        <w:rPr>
          <w:rFonts w:cs="Times New Roman"/>
          <w:sz w:val="24"/>
        </w:rPr>
        <w:t>two-way factorial</w:t>
      </w:r>
      <w:r w:rsidRPr="001F3FC7">
        <w:rPr>
          <w:rFonts w:eastAsia="ＭＳ 明朝" w:cs="Times New Roman"/>
          <w:sz w:val="24"/>
        </w:rPr>
        <w:t xml:space="preserve"> ANOVA for rat genotype and </w:t>
      </w:r>
      <w:r w:rsidRPr="001F3FC7">
        <w:rPr>
          <w:rFonts w:eastAsia="ＭＳ 明朝" w:cs="Times New Roman"/>
          <w:sz w:val="20"/>
          <w:szCs w:val="20"/>
        </w:rPr>
        <w:t>L</w:t>
      </w:r>
      <w:r w:rsidRPr="001F3FC7">
        <w:rPr>
          <w:rFonts w:eastAsia="ＭＳ 明朝" w:cs="Times New Roman"/>
          <w:sz w:val="24"/>
        </w:rPr>
        <w:t xml:space="preserve">-arginine supplementation in the four experimental groups (CONT + Ala, CONT + Arg, </w:t>
      </w:r>
      <w:proofErr w:type="spellStart"/>
      <w:r w:rsidRPr="001F3FC7">
        <w:rPr>
          <w:rFonts w:eastAsia="ＭＳ 明朝" w:cs="Times New Roman"/>
          <w:sz w:val="24"/>
        </w:rPr>
        <w:t>MetS</w:t>
      </w:r>
      <w:proofErr w:type="spellEnd"/>
      <w:r w:rsidRPr="001F3FC7">
        <w:rPr>
          <w:rFonts w:eastAsia="ＭＳ 明朝" w:cs="Times New Roman"/>
          <w:sz w:val="24"/>
        </w:rPr>
        <w:t xml:space="preserve"> + Ala, and </w:t>
      </w:r>
      <w:proofErr w:type="spellStart"/>
      <w:r w:rsidRPr="001F3FC7">
        <w:rPr>
          <w:rFonts w:eastAsia="ＭＳ 明朝" w:cs="Times New Roman"/>
          <w:sz w:val="24"/>
        </w:rPr>
        <w:t>MetS</w:t>
      </w:r>
      <w:proofErr w:type="spellEnd"/>
      <w:r w:rsidRPr="001F3FC7">
        <w:rPr>
          <w:rFonts w:eastAsia="ＭＳ 明朝" w:cs="Times New Roman"/>
          <w:sz w:val="24"/>
        </w:rPr>
        <w:t xml:space="preserve"> + Arg).</w:t>
      </w:r>
    </w:p>
    <w:tbl>
      <w:tblPr>
        <w:tblStyle w:val="12"/>
        <w:tblW w:w="10207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8"/>
        <w:gridCol w:w="1055"/>
        <w:gridCol w:w="1070"/>
        <w:gridCol w:w="1192"/>
        <w:gridCol w:w="1134"/>
        <w:gridCol w:w="1134"/>
        <w:gridCol w:w="1134"/>
      </w:tblGrid>
      <w:tr w:rsidR="00F15B56" w:rsidRPr="001F3FC7" w14:paraId="348A447C" w14:textId="77777777" w:rsidTr="003139C1">
        <w:trPr>
          <w:trHeight w:val="567"/>
        </w:trPr>
        <w:tc>
          <w:tcPr>
            <w:tcW w:w="34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B0E54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</w:rPr>
            </w:pPr>
            <w:r w:rsidRPr="001F3FC7">
              <w:rPr>
                <w:rFonts w:cs="Times New Roman"/>
                <w:b/>
                <w:bCs/>
                <w:sz w:val="24"/>
              </w:rPr>
              <w:t>Parameter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A1A45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4"/>
                <w:u w:val="single"/>
              </w:rPr>
            </w:pPr>
            <w:r w:rsidRPr="001F3FC7">
              <w:rPr>
                <w:rFonts w:cs="Times New Roman"/>
                <w:b/>
                <w:bCs/>
                <w:sz w:val="24"/>
                <w:u w:val="single"/>
              </w:rPr>
              <w:t>Influence of genotype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9EF0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b/>
                <w:bCs/>
                <w:sz w:val="24"/>
                <w:u w:val="single"/>
              </w:rPr>
            </w:pPr>
            <w:r w:rsidRPr="001F3FC7">
              <w:rPr>
                <w:rFonts w:cs="Times New Roman"/>
                <w:b/>
                <w:bCs/>
                <w:sz w:val="24"/>
                <w:u w:val="single"/>
              </w:rPr>
              <w:t>Influence of</w:t>
            </w:r>
            <w:r w:rsidRPr="001F3FC7">
              <w:rPr>
                <w:rFonts w:cs="Times New Roman"/>
                <w:b/>
                <w:bCs/>
                <w:sz w:val="20"/>
                <w:szCs w:val="20"/>
                <w:u w:val="single"/>
              </w:rPr>
              <w:t xml:space="preserve"> L</w:t>
            </w:r>
            <w:r w:rsidRPr="001F3FC7">
              <w:rPr>
                <w:rFonts w:cs="Times New Roman"/>
                <w:b/>
                <w:bCs/>
                <w:sz w:val="24"/>
                <w:u w:val="single"/>
              </w:rPr>
              <w:t>-</w:t>
            </w:r>
            <w:proofErr w:type="spellStart"/>
            <w:r w:rsidRPr="001F3FC7">
              <w:rPr>
                <w:rFonts w:cs="Times New Roman"/>
                <w:b/>
                <w:bCs/>
                <w:sz w:val="24"/>
                <w:u w:val="single"/>
              </w:rPr>
              <w:t>arg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2AD9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4"/>
                <w:u w:val="single"/>
              </w:rPr>
            </w:pPr>
            <w:r w:rsidRPr="001F3FC7">
              <w:rPr>
                <w:rFonts w:cs="Times New Roman"/>
                <w:b/>
                <w:bCs/>
                <w:sz w:val="24"/>
                <w:u w:val="single"/>
              </w:rPr>
              <w:t>Interaction</w:t>
            </w:r>
          </w:p>
        </w:tc>
      </w:tr>
      <w:tr w:rsidR="00F15B56" w:rsidRPr="001F3FC7" w14:paraId="04DF5E7D" w14:textId="77777777" w:rsidTr="003139C1">
        <w:trPr>
          <w:trHeight w:val="567"/>
        </w:trPr>
        <w:tc>
          <w:tcPr>
            <w:tcW w:w="34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21F97" w14:textId="77777777" w:rsidR="00F15B56" w:rsidRPr="001F3FC7" w:rsidRDefault="00F15B56" w:rsidP="003139C1">
            <w:pPr>
              <w:adjustRightInd w:val="0"/>
              <w:snapToGrid w:val="0"/>
              <w:ind w:left="907"/>
              <w:jc w:val="center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2B5D4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</w:rPr>
            </w:pPr>
            <w:r w:rsidRPr="001F3FC7">
              <w:rPr>
                <w:rFonts w:cs="Times New Roman"/>
                <w:b/>
                <w:bCs/>
                <w:i/>
                <w:sz w:val="24"/>
              </w:rPr>
              <w:t>F</w:t>
            </w:r>
            <w:r w:rsidRPr="001F3FC7">
              <w:rPr>
                <w:rFonts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654EB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</w:rPr>
            </w:pPr>
            <w:r w:rsidRPr="001F3FC7">
              <w:rPr>
                <w:rFonts w:cs="Times New Roman"/>
                <w:b/>
                <w:bCs/>
                <w:i/>
                <w:sz w:val="24"/>
              </w:rPr>
              <w:t>P</w:t>
            </w:r>
            <w:r w:rsidRPr="001F3FC7">
              <w:rPr>
                <w:rFonts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4791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</w:rPr>
            </w:pPr>
            <w:r w:rsidRPr="001F3FC7">
              <w:rPr>
                <w:rFonts w:cs="Times New Roman"/>
                <w:b/>
                <w:bCs/>
                <w:i/>
                <w:sz w:val="24"/>
              </w:rPr>
              <w:t>F</w:t>
            </w:r>
            <w:r w:rsidRPr="001F3FC7">
              <w:rPr>
                <w:rFonts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71AC9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</w:rPr>
            </w:pPr>
            <w:r w:rsidRPr="001F3FC7">
              <w:rPr>
                <w:rFonts w:cs="Times New Roman"/>
                <w:b/>
                <w:bCs/>
                <w:i/>
                <w:sz w:val="24"/>
              </w:rPr>
              <w:t>P</w:t>
            </w:r>
            <w:r w:rsidRPr="001F3FC7">
              <w:rPr>
                <w:rFonts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B7545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</w:rPr>
            </w:pPr>
            <w:r w:rsidRPr="001F3FC7">
              <w:rPr>
                <w:rFonts w:cs="Times New Roman"/>
                <w:b/>
                <w:bCs/>
                <w:i/>
                <w:sz w:val="24"/>
              </w:rPr>
              <w:t>F</w:t>
            </w:r>
            <w:r w:rsidRPr="001F3FC7">
              <w:rPr>
                <w:rFonts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ED99E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</w:rPr>
            </w:pPr>
            <w:r w:rsidRPr="001F3FC7">
              <w:rPr>
                <w:rFonts w:cs="Times New Roman"/>
                <w:b/>
                <w:bCs/>
                <w:i/>
                <w:sz w:val="24"/>
              </w:rPr>
              <w:t>P</w:t>
            </w:r>
            <w:r w:rsidRPr="001F3FC7">
              <w:rPr>
                <w:rFonts w:cs="Times New Roman"/>
                <w:b/>
                <w:bCs/>
                <w:sz w:val="24"/>
              </w:rPr>
              <w:t xml:space="preserve"> value</w:t>
            </w:r>
          </w:p>
        </w:tc>
      </w:tr>
      <w:tr w:rsidR="00F15B56" w:rsidRPr="001F3FC7" w14:paraId="50B0DB76" w14:textId="77777777" w:rsidTr="003139C1">
        <w:trPr>
          <w:trHeight w:val="726"/>
        </w:trPr>
        <w:tc>
          <w:tcPr>
            <w:tcW w:w="3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9DF5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Body weight (g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6A7C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139.980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16E0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64B9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5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BC6A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45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F29D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2.2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7582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1450</w:t>
            </w:r>
          </w:p>
        </w:tc>
      </w:tr>
      <w:tr w:rsidR="00F15B56" w:rsidRPr="001F3FC7" w14:paraId="36E95E8F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128A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Food intake (g/day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F559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7.0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4088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01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7C24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1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7002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1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CB07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2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9E43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1021</w:t>
            </w:r>
          </w:p>
        </w:tc>
      </w:tr>
      <w:tr w:rsidR="00F15B56" w:rsidRPr="001F3FC7" w14:paraId="0F57B492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7535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Water intake (mL/day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4341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6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D5A6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41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349F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8039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5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B0A0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9A27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6363</w:t>
            </w:r>
          </w:p>
        </w:tc>
      </w:tr>
      <w:tr w:rsidR="00F15B56" w:rsidRPr="001F3FC7" w14:paraId="516EFB14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F5D2" w14:textId="1B3F0B01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  <w:lang w:eastAsia="ja-JP"/>
              </w:rPr>
            </w:pPr>
            <w:r w:rsidRPr="00CC681D">
              <w:rPr>
                <w:rFonts w:cs="Times New Roman"/>
                <w:sz w:val="24"/>
              </w:rPr>
              <w:t xml:space="preserve">ITT </w:t>
            </w:r>
            <w:r w:rsidR="00A34F01" w:rsidRPr="00E85FE5">
              <w:rPr>
                <w:rFonts w:cs="Times New Roman" w:hint="eastAsia"/>
                <w:sz w:val="24"/>
                <w:lang w:eastAsia="ja-JP"/>
              </w:rPr>
              <w:t>AUC</w:t>
            </w:r>
            <w:r w:rsidR="00391F32" w:rsidRPr="00E85FE5">
              <w:rPr>
                <w:rFonts w:cs="Times New Roman" w:hint="eastAsia"/>
                <w:sz w:val="24"/>
                <w:lang w:eastAsia="ja-JP"/>
              </w:rPr>
              <w:t xml:space="preserve"> (mg/dL*min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3648" w14:textId="77777777" w:rsidR="00F15B56" w:rsidRPr="00A34F01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A34F01">
              <w:rPr>
                <w:rFonts w:cs="Times New Roman"/>
                <w:sz w:val="24"/>
              </w:rPr>
              <w:t>10.4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3C74" w14:textId="77777777" w:rsidR="00F15B56" w:rsidRPr="00A34F01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A34F01">
              <w:rPr>
                <w:rFonts w:cs="Times New Roman"/>
                <w:sz w:val="24"/>
              </w:rPr>
              <w:t>0.00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EEE1" w14:textId="77777777" w:rsidR="00F15B56" w:rsidRPr="00A34F01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A34F01">
              <w:rPr>
                <w:rFonts w:cs="Times New Roman"/>
                <w:sz w:val="24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052D" w14:textId="77777777" w:rsidR="00F15B56" w:rsidRPr="00A34F01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A34F01">
              <w:rPr>
                <w:rFonts w:cs="Times New Roman"/>
                <w:sz w:val="24"/>
              </w:rPr>
              <w:t>0.6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8E93" w14:textId="77777777" w:rsidR="00F15B56" w:rsidRPr="00A34F01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A34F01">
              <w:rPr>
                <w:rFonts w:cs="Times New Roman"/>
                <w:sz w:val="24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8793" w14:textId="77777777" w:rsidR="00F15B56" w:rsidRPr="00A34F01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A34F01">
              <w:rPr>
                <w:rFonts w:cs="Times New Roman"/>
                <w:sz w:val="24"/>
              </w:rPr>
              <w:t>0.9196</w:t>
            </w:r>
          </w:p>
        </w:tc>
      </w:tr>
      <w:tr w:rsidR="00F15B56" w:rsidRPr="001F3FC7" w14:paraId="44CB1220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FE97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SBP (mmHg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B5E7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11.6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50F6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00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B286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33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B1A0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ECA9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14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0FAB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0006</w:t>
            </w:r>
          </w:p>
        </w:tc>
      </w:tr>
      <w:tr w:rsidR="00F15B56" w:rsidRPr="001F3FC7" w14:paraId="3AAF50F4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2AE5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Heart weight/tibial length(mg/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61C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47.3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70F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048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4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9E6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38D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DB3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760</w:t>
            </w:r>
          </w:p>
        </w:tc>
      </w:tr>
      <w:tr w:rsidR="00F15B56" w:rsidRPr="001F3FC7" w14:paraId="05F82FE6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16C2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LV weight/tibial length (mg/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8B1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0.3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856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C12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8FF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DE5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712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571</w:t>
            </w:r>
          </w:p>
        </w:tc>
      </w:tr>
      <w:tr w:rsidR="00F15B56" w:rsidRPr="001F3FC7" w14:paraId="7E7DC190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386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Epididymal fat weight/tibial length (mg/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F44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32.3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235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32B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D24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7C3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EBD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046</w:t>
            </w:r>
          </w:p>
        </w:tc>
      </w:tr>
      <w:tr w:rsidR="00F15B56" w:rsidRPr="001F3FC7" w14:paraId="10F7482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BA82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Retroperitoneal fat weight/tibial length (mg/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D72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518.3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E44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D56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9BF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8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705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F39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826</w:t>
            </w:r>
          </w:p>
        </w:tc>
      </w:tr>
      <w:tr w:rsidR="00F15B56" w:rsidRPr="001F3FC7" w14:paraId="66E9E01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2D2D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guinal fat weight/tibial length (mg/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00D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72.3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551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CEB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EBE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5B1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FDC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385</w:t>
            </w:r>
          </w:p>
        </w:tc>
      </w:tr>
      <w:tr w:rsidR="00F15B56" w:rsidRPr="001F3FC7" w14:paraId="6A90342D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438D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Tibial length (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469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6.2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354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1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822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66E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8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064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B12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732</w:t>
            </w:r>
          </w:p>
        </w:tc>
      </w:tr>
      <w:tr w:rsidR="00F15B56" w:rsidRPr="001F3FC7" w14:paraId="000B5001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E7F7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VST (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896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9.2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B1C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F17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061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AD6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0F9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002</w:t>
            </w:r>
          </w:p>
        </w:tc>
      </w:tr>
      <w:tr w:rsidR="00F15B56" w:rsidRPr="001F3FC7" w14:paraId="04D0066D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8EDB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proofErr w:type="spellStart"/>
            <w:r w:rsidRPr="001F3FC7">
              <w:rPr>
                <w:rFonts w:cs="Times New Roman"/>
                <w:sz w:val="24"/>
              </w:rPr>
              <w:t>LVDd</w:t>
            </w:r>
            <w:proofErr w:type="spellEnd"/>
            <w:r w:rsidRPr="001F3FC7">
              <w:rPr>
                <w:rFonts w:cs="Times New Roman"/>
                <w:sz w:val="24"/>
              </w:rPr>
              <w:t xml:space="preserve"> (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280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6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71A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0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37C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4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BFA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B0D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873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673</w:t>
            </w:r>
          </w:p>
        </w:tc>
      </w:tr>
      <w:tr w:rsidR="00F15B56" w:rsidRPr="001F3FC7" w14:paraId="7814EEF3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34F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LVPWT (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293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22.0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3CD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614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4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5BE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944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B4B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564</w:t>
            </w:r>
          </w:p>
        </w:tc>
      </w:tr>
      <w:tr w:rsidR="00F15B56" w:rsidRPr="001F3FC7" w14:paraId="29D0D144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E6FF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LVFS (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B54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21.2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58A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CB6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E19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867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B78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5141</w:t>
            </w:r>
          </w:p>
        </w:tc>
      </w:tr>
      <w:tr w:rsidR="00F15B56" w:rsidRPr="001F3FC7" w14:paraId="54A353E1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EBC7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LVEF (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157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23.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972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797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3F3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2C6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4C9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6397</w:t>
            </w:r>
          </w:p>
        </w:tc>
      </w:tr>
      <w:tr w:rsidR="00F15B56" w:rsidRPr="001F3FC7" w14:paraId="1EC75804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5CC96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lastRenderedPageBreak/>
              <w:t>RW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54E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3.3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2DE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1CA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4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2B0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4E0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B7F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5490</w:t>
            </w:r>
          </w:p>
        </w:tc>
      </w:tr>
      <w:tr w:rsidR="00F15B56" w:rsidRPr="001F3FC7" w14:paraId="44B980A4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86599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LV mass (mg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77B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4.4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BA1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1CB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03C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5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EA7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2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B71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1011</w:t>
            </w:r>
          </w:p>
        </w:tc>
      </w:tr>
      <w:tr w:rsidR="00F15B56" w:rsidRPr="001F3FC7" w14:paraId="039619B7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FAE8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E/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5C4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7.7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693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DB4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7E5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6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CA1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93B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049</w:t>
            </w:r>
          </w:p>
        </w:tc>
      </w:tr>
      <w:tr w:rsidR="00F15B56" w:rsidRPr="001F3FC7" w14:paraId="09F8E77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5333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proofErr w:type="spellStart"/>
            <w:r w:rsidRPr="001F3FC7">
              <w:rPr>
                <w:rFonts w:cs="Times New Roman"/>
                <w:sz w:val="24"/>
              </w:rPr>
              <w:t>DcT</w:t>
            </w:r>
            <w:proofErr w:type="spellEnd"/>
            <w:r w:rsidRPr="001F3FC7">
              <w:rPr>
                <w:rFonts w:cs="Times New Roman"/>
                <w:sz w:val="24"/>
              </w:rPr>
              <w:t xml:space="preserve"> (</w:t>
            </w:r>
            <w:proofErr w:type="spellStart"/>
            <w:r w:rsidRPr="001F3FC7">
              <w:rPr>
                <w:rFonts w:cs="Times New Roman"/>
                <w:sz w:val="24"/>
              </w:rPr>
              <w:t>ms</w:t>
            </w:r>
            <w:proofErr w:type="spellEnd"/>
            <w:r w:rsidRPr="001F3FC7">
              <w:rPr>
                <w:rFonts w:cs="Times New Roman"/>
                <w:sz w:val="24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4FA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9.9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7EC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77B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C44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6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C4D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3.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6A8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537</w:t>
            </w:r>
          </w:p>
        </w:tc>
      </w:tr>
      <w:tr w:rsidR="00F15B56" w:rsidRPr="001F3FC7" w14:paraId="48E62217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FC87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RT (</w:t>
            </w:r>
            <w:proofErr w:type="spellStart"/>
            <w:r w:rsidRPr="001F3FC7">
              <w:rPr>
                <w:rFonts w:cs="Times New Roman"/>
                <w:sz w:val="24"/>
              </w:rPr>
              <w:t>ms</w:t>
            </w:r>
            <w:proofErr w:type="spellEnd"/>
            <w:r w:rsidRPr="001F3FC7">
              <w:rPr>
                <w:rFonts w:cs="Times New Roman"/>
                <w:sz w:val="24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8C4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7.3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535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F86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DF4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B30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FB6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601</w:t>
            </w:r>
          </w:p>
        </w:tc>
      </w:tr>
      <w:tr w:rsidR="00F15B56" w:rsidRPr="001F3FC7" w14:paraId="1815CA6F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A26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Tau (</w:t>
            </w:r>
            <w:proofErr w:type="spellStart"/>
            <w:r w:rsidRPr="001F3FC7">
              <w:rPr>
                <w:rFonts w:cs="Times New Roman"/>
                <w:sz w:val="24"/>
              </w:rPr>
              <w:t>ms</w:t>
            </w:r>
            <w:proofErr w:type="spellEnd"/>
            <w:r w:rsidRPr="001F3FC7">
              <w:rPr>
                <w:rFonts w:cs="Times New Roman"/>
                <w:sz w:val="24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046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30.5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DBB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903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33B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6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351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9B4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5850</w:t>
            </w:r>
          </w:p>
        </w:tc>
      </w:tr>
      <w:tr w:rsidR="00F15B56" w:rsidRPr="001F3FC7" w14:paraId="38E3C72F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B242" w14:textId="77777777" w:rsidR="00F15B56" w:rsidRPr="001F3FC7" w:rsidRDefault="00F15B56" w:rsidP="003139C1">
            <w:pPr>
              <w:autoSpaceDE w:val="0"/>
              <w:autoSpaceDN w:val="0"/>
              <w:adjustRightInd w:val="0"/>
              <w:jc w:val="left"/>
              <w:rPr>
                <w:rFonts w:eastAsia="ＭＳ 明朝" w:cs="Times New Roman"/>
                <w:kern w:val="0"/>
                <w:sz w:val="24"/>
              </w:rPr>
            </w:pPr>
            <w:r w:rsidRPr="001F3FC7">
              <w:rPr>
                <w:rFonts w:eastAsia="ＭＳ 明朝" w:cs="Times New Roman"/>
                <w:kern w:val="0"/>
                <w:sz w:val="24"/>
              </w:rPr>
              <w:t>LVEDP/</w:t>
            </w:r>
            <w:proofErr w:type="spellStart"/>
            <w:r w:rsidRPr="001F3FC7">
              <w:rPr>
                <w:rFonts w:eastAsia="ＭＳ 明朝" w:cs="Times New Roman"/>
                <w:kern w:val="0"/>
                <w:sz w:val="24"/>
              </w:rPr>
              <w:t>LVDd</w:t>
            </w:r>
            <w:proofErr w:type="spellEnd"/>
          </w:p>
          <w:p w14:paraId="03DA4EB8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kern w:val="0"/>
                <w:sz w:val="24"/>
              </w:rPr>
              <w:t>(mmHg/m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99E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44.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CB9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96C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52B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FFD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3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87F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633</w:t>
            </w:r>
          </w:p>
        </w:tc>
      </w:tr>
      <w:tr w:rsidR="00F15B56" w:rsidRPr="001F3FC7" w14:paraId="05FA7B72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1AA3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LV myocyte cross-sectional area (µm</w:t>
            </w:r>
            <w:r w:rsidRPr="001F3FC7">
              <w:rPr>
                <w:rFonts w:cs="Times New Roman"/>
                <w:sz w:val="24"/>
                <w:vertAlign w:val="superscript"/>
              </w:rPr>
              <w:t>2</w:t>
            </w:r>
            <w:r w:rsidRPr="001F3FC7">
              <w:rPr>
                <w:rFonts w:cs="Times New Roman"/>
                <w:sz w:val="24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9A6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221.9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74A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019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A5F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8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EF3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AA3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023</w:t>
            </w:r>
          </w:p>
        </w:tc>
      </w:tr>
      <w:tr w:rsidR="00F15B56" w:rsidRPr="001F3FC7" w14:paraId="071BBE23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6801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ANP/GAPDH</w:t>
            </w:r>
          </w:p>
          <w:p w14:paraId="41C8D2EB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523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44.4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07C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656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9B5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8B8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B13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071</w:t>
            </w:r>
          </w:p>
        </w:tc>
      </w:tr>
      <w:tr w:rsidR="00F15B56" w:rsidRPr="001F3FC7" w14:paraId="77147EAE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03E1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BNP/GAPDH</w:t>
            </w:r>
          </w:p>
          <w:p w14:paraId="6E53AD4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1F4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0.6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3C4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C32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E5A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9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7D5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DFC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618</w:t>
            </w:r>
          </w:p>
        </w:tc>
      </w:tr>
      <w:tr w:rsidR="00F15B56" w:rsidRPr="001F3FC7" w14:paraId="74F78529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D6C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Perivascular fibrosis</w:t>
            </w:r>
          </w:p>
          <w:p w14:paraId="66D8EDB4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08E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0.7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539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025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EE6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6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1E3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14C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983</w:t>
            </w:r>
          </w:p>
        </w:tc>
      </w:tr>
      <w:tr w:rsidR="00F15B56" w:rsidRPr="001F3FC7" w14:paraId="4C071FCB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C78CB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terstitial fibrosis</w:t>
            </w:r>
          </w:p>
          <w:p w14:paraId="1772EA2D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 (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7F7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9.1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C34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 w:hint="eastAsia"/>
                <w:sz w:val="24"/>
              </w:rPr>
              <w:t>0</w:t>
            </w:r>
            <w:r w:rsidRPr="001F3FC7">
              <w:rPr>
                <w:rFonts w:eastAsia="ＭＳ 明朝" w:cs="Times New Roman"/>
                <w:sz w:val="24"/>
              </w:rPr>
              <w:t>.00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619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 w:hint="eastAsia"/>
                <w:sz w:val="24"/>
              </w:rPr>
              <w:t>0</w:t>
            </w:r>
            <w:r w:rsidRPr="001F3FC7">
              <w:rPr>
                <w:rFonts w:eastAsia="ＭＳ 明朝" w:cs="Times New Roman"/>
                <w:sz w:val="24"/>
              </w:rPr>
              <w:t>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E62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6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292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A5D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 w:hint="eastAsia"/>
                <w:sz w:val="24"/>
              </w:rPr>
              <w:t>0</w:t>
            </w:r>
            <w:r w:rsidRPr="001F3FC7">
              <w:rPr>
                <w:rFonts w:eastAsia="ＭＳ 明朝" w:cs="Times New Roman"/>
                <w:sz w:val="24"/>
              </w:rPr>
              <w:t>.8093</w:t>
            </w:r>
          </w:p>
        </w:tc>
      </w:tr>
      <w:tr w:rsidR="00F15B56" w:rsidRPr="001F3FC7" w14:paraId="6018D243" w14:textId="77777777" w:rsidTr="004C167A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7DC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ollagen type I/GAPDH 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F865" w14:textId="77777777" w:rsidR="00F15B56" w:rsidRPr="001F3FC7" w:rsidRDefault="00F15B56" w:rsidP="004C167A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6.9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E5E5" w14:textId="77777777" w:rsidR="00F15B56" w:rsidRPr="001F3FC7" w:rsidRDefault="00F15B56" w:rsidP="004C167A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1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78DA" w14:textId="77777777" w:rsidR="00F15B56" w:rsidRPr="001F3FC7" w:rsidRDefault="00F15B56" w:rsidP="004C167A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3AC7" w14:textId="77777777" w:rsidR="00F15B56" w:rsidRPr="001F3FC7" w:rsidRDefault="00F15B56" w:rsidP="004C167A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4E65" w14:textId="77777777" w:rsidR="00F15B56" w:rsidRPr="001F3FC7" w:rsidRDefault="00F15B56" w:rsidP="004C167A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F70F" w14:textId="77777777" w:rsidR="00F15B56" w:rsidRPr="001F3FC7" w:rsidRDefault="00F15B56" w:rsidP="004C167A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534</w:t>
            </w:r>
          </w:p>
        </w:tc>
      </w:tr>
      <w:tr w:rsidR="00F15B56" w:rsidRPr="001F3FC7" w14:paraId="70FAFB4F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500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ollagen type III</w:t>
            </w:r>
            <w:r w:rsidRPr="001F3FC7">
              <w:rPr>
                <w:rFonts w:eastAsia="ＭＳ Ｐ明朝" w:cs="Times New Roman"/>
                <w:sz w:val="24"/>
              </w:rPr>
              <w:t>/</w:t>
            </w:r>
            <w:r w:rsidRPr="001F3FC7">
              <w:rPr>
                <w:rFonts w:cs="Times New Roman"/>
                <w:sz w:val="24"/>
              </w:rPr>
              <w:t>GAPDH 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B1E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1.9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BB9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AE2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C70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9F6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106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524</w:t>
            </w:r>
          </w:p>
        </w:tc>
      </w:tr>
      <w:tr w:rsidR="00F15B56" w:rsidRPr="001F3FC7" w14:paraId="252F5AC3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F69D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TGF-β</w:t>
            </w:r>
            <w:r w:rsidRPr="001F3FC7">
              <w:rPr>
                <w:rFonts w:eastAsia="ＭＳ 明朝" w:cs="Times New Roman"/>
                <w:sz w:val="24"/>
              </w:rPr>
              <w:t>1</w:t>
            </w:r>
            <w:r w:rsidRPr="001F3FC7">
              <w:rPr>
                <w:rFonts w:cs="Times New Roman"/>
                <w:sz w:val="24"/>
              </w:rPr>
              <w:t>/GAPDH</w:t>
            </w:r>
          </w:p>
          <w:p w14:paraId="660CDB0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386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3.7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51A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C23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965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6F4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C61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881</w:t>
            </w:r>
          </w:p>
        </w:tc>
      </w:tr>
      <w:tr w:rsidR="00F15B56" w:rsidRPr="001F3FC7" w14:paraId="6202CE74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A39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TGF/GAPDH</w:t>
            </w:r>
          </w:p>
          <w:p w14:paraId="00C4920D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9BD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4.4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896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152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89A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C71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BDB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598</w:t>
            </w:r>
          </w:p>
        </w:tc>
      </w:tr>
      <w:tr w:rsidR="00F15B56" w:rsidRPr="001F3FC7" w14:paraId="5A0F7F90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2D55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D68-positive cells</w:t>
            </w:r>
          </w:p>
          <w:p w14:paraId="2E52CCA7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 (/mm</w:t>
            </w:r>
            <w:r w:rsidRPr="001F3FC7">
              <w:rPr>
                <w:rFonts w:cs="Times New Roman"/>
                <w:sz w:val="24"/>
                <w:vertAlign w:val="superscript"/>
              </w:rPr>
              <w:t>2</w:t>
            </w:r>
            <w:r w:rsidRPr="001F3FC7">
              <w:rPr>
                <w:rFonts w:cs="Times New Roman"/>
                <w:sz w:val="24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F40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74.7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078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0B4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533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B22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A8E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434</w:t>
            </w:r>
          </w:p>
        </w:tc>
      </w:tr>
      <w:tr w:rsidR="00F15B56" w:rsidRPr="001F3FC7" w14:paraId="78329506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8DA2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CP-1/GAPDH</w:t>
            </w:r>
          </w:p>
          <w:p w14:paraId="7A4F3CE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DEA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6.1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CFF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B5E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854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3E4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EDE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848</w:t>
            </w:r>
          </w:p>
        </w:tc>
      </w:tr>
      <w:tr w:rsidR="00F15B56" w:rsidRPr="001F3FC7" w14:paraId="1CC4878F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0CC7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TNF-α/GAPDH</w:t>
            </w:r>
          </w:p>
          <w:p w14:paraId="62D30309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5AD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52.6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B30E90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</w:p>
          <w:p w14:paraId="0E67A67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6B5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AED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691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676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2155</w:t>
            </w:r>
          </w:p>
        </w:tc>
      </w:tr>
      <w:tr w:rsidR="00F15B56" w:rsidRPr="001F3FC7" w14:paraId="1042F590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12CF3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OX-2/GAPDH</w:t>
            </w:r>
          </w:p>
          <w:p w14:paraId="6E76425D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CCB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8.9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732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524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F64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7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2FF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2FC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7958</w:t>
            </w:r>
          </w:p>
        </w:tc>
      </w:tr>
      <w:tr w:rsidR="00F15B56" w:rsidRPr="001F3FC7" w14:paraId="78E59D48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5539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Relative DHE fluorescence (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699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97.9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7F5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793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A8D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6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127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DD9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6939</w:t>
            </w:r>
          </w:p>
        </w:tc>
      </w:tr>
      <w:tr w:rsidR="00F15B56" w:rsidRPr="001F3FC7" w14:paraId="3C414866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DDC7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NADPH oxidase activity</w:t>
            </w:r>
          </w:p>
          <w:p w14:paraId="107BD045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(RLU min</w:t>
            </w:r>
            <w:r w:rsidRPr="001F3FC7">
              <w:rPr>
                <w:rFonts w:cs="Times New Roman"/>
                <w:sz w:val="24"/>
                <w:vertAlign w:val="superscript"/>
              </w:rPr>
              <w:t>–1</w:t>
            </w:r>
            <w:r w:rsidRPr="001F3FC7">
              <w:rPr>
                <w:rFonts w:cs="Times New Roman"/>
                <w:sz w:val="24"/>
              </w:rPr>
              <w:t xml:space="preserve"> mg</w:t>
            </w:r>
            <w:r w:rsidRPr="001F3FC7">
              <w:rPr>
                <w:rFonts w:cs="Times New Roman"/>
                <w:sz w:val="24"/>
                <w:vertAlign w:val="superscript"/>
              </w:rPr>
              <w:t>–1</w:t>
            </w:r>
            <w:r w:rsidRPr="001F3FC7">
              <w:rPr>
                <w:rFonts w:cs="Times New Roman"/>
                <w:sz w:val="24"/>
              </w:rPr>
              <w:t xml:space="preserve"> protein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AAA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8.0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9C5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719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13C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B16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9CC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382</w:t>
            </w:r>
          </w:p>
        </w:tc>
      </w:tr>
      <w:tr w:rsidR="00F15B56" w:rsidRPr="001F3FC7" w14:paraId="7102D170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3D2F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p22</w:t>
            </w:r>
            <w:r w:rsidRPr="001F3FC7">
              <w:rPr>
                <w:rFonts w:cs="Times New Roman"/>
                <w:sz w:val="24"/>
                <w:vertAlign w:val="superscript"/>
              </w:rPr>
              <w:t>phox</w:t>
            </w:r>
            <w:r w:rsidRPr="001F3FC7">
              <w:rPr>
                <w:rFonts w:cs="Times New Roman"/>
                <w:sz w:val="24"/>
              </w:rPr>
              <w:t xml:space="preserve">/GAPDH mRNA </w:t>
            </w:r>
          </w:p>
          <w:p w14:paraId="58CEFC87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B9B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4.8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44F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4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A22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A32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0C5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604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284</w:t>
            </w:r>
          </w:p>
        </w:tc>
      </w:tr>
      <w:tr w:rsidR="00F15B56" w:rsidRPr="001F3FC7" w14:paraId="65757C35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B37F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gp91</w:t>
            </w:r>
            <w:r w:rsidRPr="00CC681D">
              <w:rPr>
                <w:rFonts w:cs="Times New Roman"/>
                <w:sz w:val="24"/>
                <w:vertAlign w:val="superscript"/>
              </w:rPr>
              <w:t>phox</w:t>
            </w:r>
            <w:r w:rsidRPr="00CC681D">
              <w:rPr>
                <w:rFonts w:cs="Times New Roman"/>
                <w:sz w:val="24"/>
              </w:rPr>
              <w:t xml:space="preserve">/GAPDH mRNA </w:t>
            </w:r>
          </w:p>
          <w:p w14:paraId="1ED7C1B7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5442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  <w:szCs w:val="24"/>
              </w:rPr>
              <w:t>9.4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4C74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  <w:szCs w:val="24"/>
              </w:rPr>
              <w:t>0.00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EE3C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  <w:szCs w:val="24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D4373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  <w:szCs w:val="24"/>
              </w:rPr>
              <w:t>0.4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497A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  <w:szCs w:val="24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97B9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  <w:szCs w:val="24"/>
              </w:rPr>
              <w:t>0.6707</w:t>
            </w:r>
          </w:p>
        </w:tc>
      </w:tr>
      <w:tr w:rsidR="00F15B56" w:rsidRPr="001F3FC7" w14:paraId="0CD96559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DB96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  <w:lang w:val="de-DE"/>
              </w:rPr>
            </w:pPr>
            <w:r w:rsidRPr="00CC681D">
              <w:rPr>
                <w:rFonts w:cs="Times New Roman"/>
                <w:sz w:val="24"/>
                <w:lang w:val="de-DE"/>
              </w:rPr>
              <w:t>Angiotensinogen/GAPDH 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FDA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4.3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F82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FB5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EB4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CE8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EE8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6791</w:t>
            </w:r>
          </w:p>
        </w:tc>
      </w:tr>
      <w:tr w:rsidR="00F15B56" w:rsidRPr="001F3FC7" w14:paraId="64DC2AD8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B292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Renin/GAPDH mRNA </w:t>
            </w:r>
          </w:p>
          <w:p w14:paraId="40FC3719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8C6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6.4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235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1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901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2AF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E57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13D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077</w:t>
            </w:r>
          </w:p>
        </w:tc>
      </w:tr>
      <w:tr w:rsidR="00F15B56" w:rsidRPr="001F3FC7" w14:paraId="1B6F97D3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9774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ACE/GAPDH mRNA </w:t>
            </w:r>
          </w:p>
          <w:p w14:paraId="4713281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CF7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3.7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15E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9EA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2F0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DD4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06C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842</w:t>
            </w:r>
          </w:p>
        </w:tc>
      </w:tr>
      <w:tr w:rsidR="00F15B56" w:rsidRPr="001F3FC7" w14:paraId="173F5659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2E7B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AT</w:t>
            </w:r>
            <w:r w:rsidRPr="001F3FC7">
              <w:rPr>
                <w:rFonts w:cs="Times New Roman"/>
                <w:sz w:val="24"/>
                <w:vertAlign w:val="subscript"/>
              </w:rPr>
              <w:t>1A</w:t>
            </w:r>
            <w:r w:rsidRPr="001F3FC7">
              <w:rPr>
                <w:rFonts w:cs="Times New Roman"/>
                <w:sz w:val="24"/>
              </w:rPr>
              <w:t xml:space="preserve">/GAPDH mRNA </w:t>
            </w:r>
          </w:p>
          <w:p w14:paraId="24A3DA56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CAD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8.0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2A088E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</w:p>
          <w:p w14:paraId="03B0924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1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ACE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C34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2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38B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268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972</w:t>
            </w:r>
          </w:p>
        </w:tc>
      </w:tr>
      <w:tr w:rsidR="00F15B56" w:rsidRPr="001F3FC7" w14:paraId="5CE6AC0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627B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itochondrial ROS</w:t>
            </w:r>
          </w:p>
          <w:p w14:paraId="022EF3D6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02A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8.6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A29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1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A1D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970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2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1D9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4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1F3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277</w:t>
            </w:r>
          </w:p>
        </w:tc>
      </w:tr>
      <w:tr w:rsidR="00F15B56" w:rsidRPr="001F3FC7" w14:paraId="758BC4D7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A38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SOD2/GAPDH mRNA </w:t>
            </w:r>
          </w:p>
          <w:p w14:paraId="1A5427A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672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 w:hint="eastAsia"/>
                <w:sz w:val="24"/>
              </w:rPr>
              <w:t>5</w:t>
            </w:r>
            <w:r w:rsidRPr="001F3FC7">
              <w:rPr>
                <w:rFonts w:eastAsia="ＭＳ 明朝" w:cs="Times New Roman"/>
                <w:sz w:val="24"/>
              </w:rPr>
              <w:t>6.7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CDB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703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9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2D2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E61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B6F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56</w:t>
            </w:r>
          </w:p>
        </w:tc>
      </w:tr>
      <w:tr w:rsidR="00F15B56" w:rsidRPr="001F3FC7" w14:paraId="0EBD2072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5A08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Nox4</w:t>
            </w:r>
            <w:r w:rsidRPr="001F3FC7">
              <w:rPr>
                <w:rFonts w:cs="Times New Roman" w:hint="eastAsia"/>
                <w:sz w:val="24"/>
              </w:rPr>
              <w:t>/</w:t>
            </w:r>
            <w:r w:rsidRPr="001F3FC7">
              <w:rPr>
                <w:rFonts w:cs="Times New Roman"/>
                <w:sz w:val="24"/>
              </w:rPr>
              <w:t xml:space="preserve">GAPDH mRNA </w:t>
            </w:r>
          </w:p>
          <w:p w14:paraId="648991A3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04EB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7.4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51A9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01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9344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1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6D7F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2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7A26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5.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FBEA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0331</w:t>
            </w:r>
          </w:p>
        </w:tc>
      </w:tr>
      <w:tr w:rsidR="00F15B56" w:rsidRPr="001F3FC7" w14:paraId="2E9BC09F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602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Nox4/GAPDH protein </w:t>
            </w:r>
          </w:p>
          <w:p w14:paraId="727E73A1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D6AE" w14:textId="37F9254D" w:rsidR="00F15B56" w:rsidRPr="00E85FE5" w:rsidRDefault="007926C8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  <w:lang w:eastAsia="ja-JP"/>
              </w:rPr>
            </w:pPr>
            <w:r w:rsidRPr="00E85FE5">
              <w:rPr>
                <w:rFonts w:eastAsia="ＭＳ 明朝" w:cs="Times New Roman" w:hint="eastAsia"/>
                <w:sz w:val="24"/>
                <w:lang w:eastAsia="ja-JP"/>
              </w:rPr>
              <w:t>4.8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C055" w14:textId="0C8E8074" w:rsidR="00F15B56" w:rsidRPr="00E85FE5" w:rsidRDefault="007926C8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  <w:lang w:eastAsia="ja-JP"/>
              </w:rPr>
            </w:pPr>
            <w:r w:rsidRPr="00E85FE5">
              <w:rPr>
                <w:rFonts w:eastAsia="ＭＳ 明朝" w:cs="Times New Roman" w:hint="eastAsia"/>
                <w:sz w:val="24"/>
                <w:lang w:eastAsia="ja-JP"/>
              </w:rPr>
              <w:t>0.03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3EBD" w14:textId="111533E2" w:rsidR="00F15B56" w:rsidRPr="00E85FE5" w:rsidRDefault="007926C8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  <w:lang w:eastAsia="ja-JP"/>
              </w:rPr>
            </w:pPr>
            <w:r w:rsidRPr="00E85FE5">
              <w:rPr>
                <w:rFonts w:eastAsia="ＭＳ 明朝" w:cs="Times New Roman" w:hint="eastAsia"/>
                <w:sz w:val="24"/>
                <w:lang w:eastAsia="ja-JP"/>
              </w:rPr>
              <w:t>14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CBE6" w14:textId="3C32CC3C" w:rsidR="00F15B56" w:rsidRPr="00E85FE5" w:rsidRDefault="007926C8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  <w:lang w:eastAsia="ja-JP"/>
              </w:rPr>
            </w:pPr>
            <w:r w:rsidRPr="00E85FE5">
              <w:rPr>
                <w:rFonts w:eastAsia="ＭＳ 明朝" w:cs="Times New Roman" w:hint="eastAsia"/>
                <w:sz w:val="24"/>
                <w:lang w:eastAsia="ja-JP"/>
              </w:rPr>
              <w:t>0.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1E7B" w14:textId="1800C36D" w:rsidR="00F15B56" w:rsidRPr="00E85FE5" w:rsidRDefault="007926C8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  <w:lang w:eastAsia="ja-JP"/>
              </w:rPr>
            </w:pPr>
            <w:r w:rsidRPr="00E85FE5">
              <w:rPr>
                <w:rFonts w:eastAsia="ＭＳ 明朝" w:cs="Times New Roman" w:hint="eastAsia"/>
                <w:sz w:val="24"/>
                <w:lang w:eastAsia="ja-JP"/>
              </w:rPr>
              <w:t>5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2C0C" w14:textId="5F9181E1" w:rsidR="00F15B56" w:rsidRPr="00E85FE5" w:rsidRDefault="007926C8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  <w:lang w:eastAsia="ja-JP"/>
              </w:rPr>
            </w:pPr>
            <w:r w:rsidRPr="00E85FE5">
              <w:rPr>
                <w:rFonts w:eastAsia="ＭＳ 明朝" w:cs="Times New Roman" w:hint="eastAsia"/>
                <w:sz w:val="24"/>
                <w:lang w:eastAsia="ja-JP"/>
              </w:rPr>
              <w:t>0.0269</w:t>
            </w:r>
          </w:p>
        </w:tc>
      </w:tr>
      <w:tr w:rsidR="00F15B56" w:rsidRPr="001F3FC7" w14:paraId="24267A41" w14:textId="77777777" w:rsidTr="004C167A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5BB2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Mitochondrial area </w:t>
            </w:r>
          </w:p>
          <w:p w14:paraId="3B7F7D87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 (μm</w:t>
            </w:r>
            <w:r w:rsidRPr="001F3FC7">
              <w:rPr>
                <w:rFonts w:cs="Times New Roman"/>
                <w:sz w:val="24"/>
                <w:vertAlign w:val="superscript"/>
              </w:rPr>
              <w:t>2</w:t>
            </w:r>
            <w:r w:rsidRPr="001F3FC7">
              <w:rPr>
                <w:rFonts w:cs="Times New Roman"/>
                <w:sz w:val="24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70EC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24.3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AE3C" w14:textId="77777777" w:rsidR="00F15B56" w:rsidRPr="00E85FE5" w:rsidRDefault="00F15B56" w:rsidP="004C167A">
            <w:pPr>
              <w:adjustRightInd w:val="0"/>
              <w:snapToGrid w:val="0"/>
              <w:jc w:val="left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0DEF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2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7760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1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406B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6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1899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0189</w:t>
            </w:r>
          </w:p>
        </w:tc>
      </w:tr>
      <w:tr w:rsidR="00F15B56" w:rsidRPr="001F3FC7" w14:paraId="1CF88FC2" w14:textId="77777777" w:rsidTr="004C167A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CCD4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itochondrial aspect ratio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CA38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26.8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BD69" w14:textId="77777777" w:rsidR="00F15B56" w:rsidRPr="00E85FE5" w:rsidRDefault="00F15B56" w:rsidP="004C167A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3372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6F23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7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5991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8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174B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0095</w:t>
            </w:r>
          </w:p>
        </w:tc>
      </w:tr>
      <w:tr w:rsidR="00F15B56" w:rsidRPr="001F3FC7" w14:paraId="44FA4B7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D488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Mitochondrial number </w:t>
            </w:r>
          </w:p>
          <w:p w14:paraId="22790AB9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 (/µm</w:t>
            </w:r>
            <w:r w:rsidRPr="001F3FC7">
              <w:rPr>
                <w:rFonts w:cs="Times New Roman"/>
                <w:sz w:val="24"/>
                <w:vertAlign w:val="superscript"/>
              </w:rPr>
              <w:t>2</w:t>
            </w:r>
            <w:r w:rsidRPr="001F3FC7">
              <w:rPr>
                <w:rFonts w:cs="Times New Roman"/>
                <w:sz w:val="24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203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20.5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C2F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11B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8C7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5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90E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392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9305</w:t>
            </w:r>
          </w:p>
        </w:tc>
      </w:tr>
      <w:tr w:rsidR="00F15B56" w:rsidRPr="001F3FC7" w14:paraId="39B869B3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72C4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Mitochondrial circularity </w:t>
            </w:r>
          </w:p>
          <w:p w14:paraId="7DF5B52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4F5F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31.1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C90D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D3E3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6EF9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7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398B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10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89B2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0045</w:t>
            </w:r>
          </w:p>
        </w:tc>
      </w:tr>
      <w:tr w:rsidR="00F15B56" w:rsidRPr="001F3FC7" w14:paraId="553DAE41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D16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Mitochondrial form factor </w:t>
            </w:r>
          </w:p>
          <w:p w14:paraId="2A5DC419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BED5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26.2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E3B9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EABA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B617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6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6601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8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D913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0078</w:t>
            </w:r>
          </w:p>
        </w:tc>
      </w:tr>
      <w:tr w:rsidR="00F15B56" w:rsidRPr="001F3FC7" w14:paraId="13BD4116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AAC5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DRP1/GAPDH protein </w:t>
            </w:r>
          </w:p>
          <w:p w14:paraId="048A0CCE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E80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1.2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CF9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FAD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4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122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630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5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60E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</w:tr>
      <w:tr w:rsidR="00F15B56" w:rsidRPr="001F3FC7" w14:paraId="1DB15E93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AC6D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  <w:lang w:val="de-DE"/>
              </w:rPr>
            </w:pPr>
            <w:r w:rsidRPr="00CC681D">
              <w:rPr>
                <w:rFonts w:cs="Times New Roman"/>
                <w:sz w:val="24"/>
                <w:lang w:val="de-DE"/>
              </w:rPr>
              <w:t xml:space="preserve">OPA1/GAPDH protein </w:t>
            </w:r>
          </w:p>
          <w:p w14:paraId="09C1BDB9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  <w:lang w:val="de-DE"/>
              </w:rPr>
            </w:pPr>
            <w:r w:rsidRPr="00CC681D">
              <w:rPr>
                <w:rFonts w:cs="Times New Roman"/>
                <w:sz w:val="24"/>
                <w:lang w:val="de-DE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19CD" w14:textId="624528F2" w:rsidR="00940894" w:rsidRPr="00E85FE5" w:rsidRDefault="00940894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  <w:lang w:eastAsia="ja-JP"/>
              </w:rPr>
            </w:pPr>
            <w:r w:rsidRPr="00E85FE5">
              <w:rPr>
                <w:rFonts w:cs="Times New Roman" w:hint="eastAsia"/>
                <w:sz w:val="24"/>
                <w:lang w:eastAsia="ja-JP"/>
              </w:rPr>
              <w:t>14.0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C522" w14:textId="5ADD419A" w:rsidR="00940894" w:rsidRPr="00E85FE5" w:rsidRDefault="00940894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  <w:lang w:eastAsia="ja-JP"/>
              </w:rPr>
            </w:pPr>
            <w:r w:rsidRPr="00E85FE5">
              <w:rPr>
                <w:rFonts w:cs="Times New Roman" w:hint="eastAsia"/>
                <w:sz w:val="24"/>
                <w:lang w:eastAsia="ja-JP"/>
              </w:rPr>
              <w:t>0.00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8644" w14:textId="792CCDAC" w:rsidR="00940894" w:rsidRPr="00E85FE5" w:rsidRDefault="00940894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  <w:lang w:eastAsia="ja-JP"/>
              </w:rPr>
            </w:pPr>
            <w:r w:rsidRPr="00E85FE5">
              <w:rPr>
                <w:rFonts w:cs="Times New Roman" w:hint="eastAsia"/>
                <w:sz w:val="24"/>
                <w:lang w:eastAsia="ja-JP"/>
              </w:rPr>
              <w:t>3.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9B2B" w14:textId="1C2B2DC4" w:rsidR="00940894" w:rsidRPr="00E85FE5" w:rsidRDefault="00940894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  <w:lang w:eastAsia="ja-JP"/>
              </w:rPr>
            </w:pPr>
            <w:r w:rsidRPr="00E85FE5">
              <w:rPr>
                <w:rFonts w:cs="Times New Roman" w:hint="eastAsia"/>
                <w:sz w:val="24"/>
                <w:lang w:eastAsia="ja-JP"/>
              </w:rPr>
              <w:t>0.0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B0DE" w14:textId="1D766A37" w:rsidR="00940894" w:rsidRPr="00E85FE5" w:rsidRDefault="00940894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  <w:lang w:eastAsia="ja-JP"/>
              </w:rPr>
            </w:pPr>
            <w:r w:rsidRPr="00E85FE5">
              <w:rPr>
                <w:rFonts w:cs="Times New Roman" w:hint="eastAsia"/>
                <w:sz w:val="24"/>
                <w:lang w:eastAsia="ja-JP"/>
              </w:rPr>
              <w:t>5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EC06" w14:textId="3F53FA5D" w:rsidR="00940894" w:rsidRPr="00E85FE5" w:rsidRDefault="00940894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  <w:lang w:eastAsia="ja-JP"/>
              </w:rPr>
            </w:pPr>
            <w:r w:rsidRPr="00E85FE5">
              <w:rPr>
                <w:rFonts w:cs="Times New Roman" w:hint="eastAsia"/>
                <w:sz w:val="24"/>
                <w:lang w:eastAsia="ja-JP"/>
              </w:rPr>
              <w:t>0.0337</w:t>
            </w:r>
          </w:p>
        </w:tc>
      </w:tr>
      <w:tr w:rsidR="00F15B56" w:rsidRPr="001F3FC7" w14:paraId="3406D56E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F050" w14:textId="77777777" w:rsidR="00F15B56" w:rsidRPr="00CC681D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  <w:lang w:val="de-DE"/>
              </w:rPr>
            </w:pPr>
            <w:r w:rsidRPr="00CC681D">
              <w:rPr>
                <w:rFonts w:cs="Times New Roman"/>
                <w:sz w:val="24"/>
                <w:lang w:val="de-DE"/>
              </w:rPr>
              <w:t xml:space="preserve">NOx in serum </w:t>
            </w:r>
            <w:r w:rsidRPr="00CC681D">
              <w:rPr>
                <w:rFonts w:cs="Times New Roman" w:hint="eastAsia"/>
                <w:sz w:val="24"/>
                <w:lang w:val="de-DE"/>
              </w:rPr>
              <w:t>(</w:t>
            </w:r>
            <w:r w:rsidRPr="001F3FC7">
              <w:rPr>
                <w:rFonts w:cs="Times New Roman"/>
                <w:sz w:val="24"/>
              </w:rPr>
              <w:t>μ</w:t>
            </w:r>
            <w:r w:rsidRPr="00CC681D">
              <w:rPr>
                <w:rFonts w:cs="Times New Roman"/>
                <w:sz w:val="24"/>
                <w:lang w:val="de-DE"/>
              </w:rPr>
              <w:t>M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0EC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9.4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700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F1C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6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BB8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F7C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6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41D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223</w:t>
            </w:r>
          </w:p>
        </w:tc>
      </w:tr>
      <w:tr w:rsidR="00F15B56" w:rsidRPr="001F3FC7" w14:paraId="7D2C1B86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A306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 w:hint="eastAsia"/>
                <w:sz w:val="20"/>
                <w:szCs w:val="20"/>
              </w:rPr>
              <w:t>L</w:t>
            </w:r>
            <w:r w:rsidRPr="001F3FC7">
              <w:rPr>
                <w:rFonts w:cs="Times New Roman" w:hint="eastAsia"/>
                <w:sz w:val="24"/>
              </w:rPr>
              <w:t>-</w:t>
            </w:r>
            <w:r w:rsidRPr="001F3FC7">
              <w:rPr>
                <w:rFonts w:cs="Times New Roman"/>
                <w:sz w:val="24"/>
              </w:rPr>
              <w:t>A</w:t>
            </w:r>
            <w:r w:rsidRPr="001F3FC7">
              <w:rPr>
                <w:rFonts w:cs="Times New Roman" w:hint="eastAsia"/>
                <w:sz w:val="24"/>
              </w:rPr>
              <w:t>rginine in serum (</w:t>
            </w:r>
            <w:proofErr w:type="spellStart"/>
            <w:r w:rsidRPr="001F3FC7">
              <w:rPr>
                <w:rFonts w:cs="Times New Roman"/>
                <w:sz w:val="24"/>
              </w:rPr>
              <w:t>μM</w:t>
            </w:r>
            <w:proofErr w:type="spellEnd"/>
            <w:r w:rsidRPr="001F3FC7">
              <w:rPr>
                <w:rFonts w:cs="Times New Roman"/>
                <w:sz w:val="24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CA4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5.0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39B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3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401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33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EDA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BD7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3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497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973</w:t>
            </w:r>
          </w:p>
        </w:tc>
      </w:tr>
      <w:tr w:rsidR="00F15B56" w:rsidRPr="001F3FC7" w14:paraId="2CEB2A4B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CFB8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proofErr w:type="spellStart"/>
            <w:r w:rsidRPr="001F3FC7">
              <w:rPr>
                <w:rFonts w:cs="Times New Roman"/>
                <w:sz w:val="24"/>
              </w:rPr>
              <w:t>eNOS</w:t>
            </w:r>
            <w:proofErr w:type="spellEnd"/>
            <w:r w:rsidRPr="001F3FC7">
              <w:rPr>
                <w:rFonts w:cs="Times New Roman"/>
                <w:sz w:val="24"/>
              </w:rPr>
              <w:t xml:space="preserve">/GAPDH mRNA </w:t>
            </w:r>
          </w:p>
          <w:p w14:paraId="58B58DB3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ED4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8.8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DA8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E15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2D0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947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AB4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944</w:t>
            </w:r>
          </w:p>
        </w:tc>
      </w:tr>
      <w:tr w:rsidR="00F15B56" w:rsidRPr="001F3FC7" w14:paraId="20C8081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49F3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proofErr w:type="spellStart"/>
            <w:r w:rsidRPr="001F3FC7">
              <w:rPr>
                <w:rFonts w:cs="Times New Roman"/>
                <w:sz w:val="24"/>
              </w:rPr>
              <w:t>nNOS</w:t>
            </w:r>
            <w:proofErr w:type="spellEnd"/>
            <w:r w:rsidRPr="001F3FC7">
              <w:rPr>
                <w:rFonts w:cs="Times New Roman"/>
                <w:sz w:val="24"/>
              </w:rPr>
              <w:t xml:space="preserve">/GAPDH mRNA </w:t>
            </w:r>
          </w:p>
          <w:p w14:paraId="3C9BCCC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2F3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1.4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E01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F32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CB4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6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FC3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2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D3B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9881</w:t>
            </w:r>
          </w:p>
        </w:tc>
      </w:tr>
      <w:tr w:rsidR="00F15B56" w:rsidRPr="001F3FC7" w14:paraId="67202748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8C63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proofErr w:type="spellStart"/>
            <w:r w:rsidRPr="001F3FC7">
              <w:rPr>
                <w:rFonts w:cs="Times New Roman"/>
                <w:sz w:val="24"/>
              </w:rPr>
              <w:t>iNOS</w:t>
            </w:r>
            <w:proofErr w:type="spellEnd"/>
            <w:r w:rsidRPr="001F3FC7">
              <w:rPr>
                <w:rFonts w:cs="Times New Roman"/>
                <w:sz w:val="24"/>
              </w:rPr>
              <w:t xml:space="preserve">/GAPDH mRNA </w:t>
            </w:r>
          </w:p>
          <w:p w14:paraId="4B757B9E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4B7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5.4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0F3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3AE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7C0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A0D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3E3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9378</w:t>
            </w:r>
          </w:p>
        </w:tc>
      </w:tr>
      <w:tr w:rsidR="00F15B56" w:rsidRPr="001F3FC7" w14:paraId="57B4CE40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DFA1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A</w:t>
            </w:r>
            <w:r w:rsidRPr="001F3FC7">
              <w:rPr>
                <w:rFonts w:cs="Times New Roman" w:hint="eastAsia"/>
                <w:sz w:val="24"/>
              </w:rPr>
              <w:t>r</w:t>
            </w:r>
            <w:r w:rsidRPr="001F3FC7">
              <w:rPr>
                <w:rFonts w:cs="Times New Roman"/>
                <w:sz w:val="24"/>
              </w:rPr>
              <w:t xml:space="preserve">ginase </w:t>
            </w:r>
            <w:r w:rsidRPr="001F3FC7">
              <w:rPr>
                <w:rFonts w:cs="Times New Roman" w:hint="eastAsia"/>
                <w:sz w:val="24"/>
              </w:rPr>
              <w:t>I</w:t>
            </w:r>
            <w:r w:rsidRPr="001F3FC7">
              <w:rPr>
                <w:rFonts w:cs="Times New Roman"/>
                <w:sz w:val="24"/>
              </w:rPr>
              <w:t>/GAPDH 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019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4.8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29D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0B9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A9C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2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E04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117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6706</w:t>
            </w:r>
          </w:p>
        </w:tc>
      </w:tr>
      <w:tr w:rsidR="00F15B56" w:rsidRPr="001F3FC7" w14:paraId="0D378E2C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61E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A</w:t>
            </w:r>
            <w:r w:rsidRPr="001F3FC7">
              <w:rPr>
                <w:rFonts w:cs="Times New Roman" w:hint="eastAsia"/>
                <w:sz w:val="24"/>
              </w:rPr>
              <w:t>r</w:t>
            </w:r>
            <w:r w:rsidRPr="001F3FC7">
              <w:rPr>
                <w:rFonts w:cs="Times New Roman"/>
                <w:sz w:val="24"/>
              </w:rPr>
              <w:t xml:space="preserve">ginase </w:t>
            </w:r>
            <w:r w:rsidRPr="001F3FC7">
              <w:rPr>
                <w:rFonts w:cs="Times New Roman" w:hint="eastAsia"/>
                <w:sz w:val="24"/>
              </w:rPr>
              <w:t>II</w:t>
            </w:r>
            <w:r w:rsidRPr="001F3FC7">
              <w:rPr>
                <w:rFonts w:cs="Times New Roman"/>
                <w:sz w:val="24"/>
              </w:rPr>
              <w:t>/GAPDH mRNA 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20BA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cs="Times New Roman"/>
                <w:sz w:val="24"/>
              </w:rPr>
              <w:t>19.7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6DC9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cs="Times New Roman"/>
                <w:sz w:val="24"/>
              </w:rPr>
              <w:t>0.0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BFA3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cs="Times New Roman"/>
                <w:sz w:val="24"/>
              </w:rPr>
              <w:t>1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C7B9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eastAsia="ＭＳ 明朝" w:cs="Times New Roman"/>
                <w:sz w:val="24"/>
              </w:rPr>
              <w:t>0.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F98B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cs="Times New Roman"/>
                <w:sz w:val="24"/>
              </w:rPr>
              <w:t>8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3492" w14:textId="77777777" w:rsidR="00F15B56" w:rsidRPr="00E85FE5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E85FE5">
              <w:rPr>
                <w:rFonts w:cs="Times New Roman"/>
                <w:sz w:val="24"/>
              </w:rPr>
              <w:t>0.0102</w:t>
            </w:r>
          </w:p>
        </w:tc>
      </w:tr>
      <w:tr w:rsidR="00F15B56" w:rsidRPr="001F3FC7" w14:paraId="5E1D364D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EC4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Arginase activity </w:t>
            </w:r>
          </w:p>
          <w:p w14:paraId="26552AEB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 (U/L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40C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20.5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F01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FF2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3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F9C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032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5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1AC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260</w:t>
            </w:r>
          </w:p>
        </w:tc>
      </w:tr>
      <w:tr w:rsidR="00F15B56" w:rsidRPr="001F3FC7" w14:paraId="7001D696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203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ODC/GAPDH mRNA </w:t>
            </w:r>
          </w:p>
          <w:p w14:paraId="561665B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78C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8.5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F6F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1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095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7E9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0B4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3A8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386</w:t>
            </w:r>
          </w:p>
        </w:tc>
      </w:tr>
      <w:tr w:rsidR="00F15B56" w:rsidRPr="001F3FC7" w14:paraId="36EBF8BC" w14:textId="77777777" w:rsidTr="00E85FE5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2E82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 xml:space="preserve">OAT/GAPDH mRNA </w:t>
            </w:r>
          </w:p>
          <w:p w14:paraId="300EE80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in LV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195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7.9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1C09" w14:textId="77777777" w:rsidR="00F15B56" w:rsidRPr="001F3FC7" w:rsidRDefault="00F15B56" w:rsidP="00E85FE5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1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75E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5.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5F8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A49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34C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701</w:t>
            </w:r>
          </w:p>
        </w:tc>
      </w:tr>
      <w:tr w:rsidR="00F15B56" w:rsidRPr="001F3FC7" w14:paraId="1943E480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059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GSI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20C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7.8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613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67C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0D3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D61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370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6861</w:t>
            </w:r>
          </w:p>
        </w:tc>
      </w:tr>
      <w:tr w:rsidR="00F15B56" w:rsidRPr="001F3FC7" w14:paraId="1318ACF4" w14:textId="77777777" w:rsidTr="004C167A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D2BF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bCs/>
                <w:sz w:val="24"/>
              </w:rPr>
              <w:t>CD68-positive cells/glomerul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D7D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0.6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6759" w14:textId="77777777" w:rsidR="00F15B56" w:rsidRPr="001F3FC7" w:rsidRDefault="00F15B56" w:rsidP="004C167A">
            <w:pPr>
              <w:adjustRightInd w:val="0"/>
              <w:snapToGrid w:val="0"/>
              <w:jc w:val="left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837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618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291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632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856</w:t>
            </w:r>
          </w:p>
        </w:tc>
      </w:tr>
      <w:tr w:rsidR="00F15B56" w:rsidRPr="001F3FC7" w14:paraId="3DD37B74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B687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T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212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48.3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986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523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89F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64C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178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5708</w:t>
            </w:r>
          </w:p>
        </w:tc>
      </w:tr>
      <w:tr w:rsidR="00F15B56" w:rsidRPr="001F3FC7" w14:paraId="0D886BB9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D4F3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CP-1/GAPDH</w:t>
            </w:r>
          </w:p>
          <w:p w14:paraId="607D56E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kidney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BF1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1.9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CEE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CC2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FCE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8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3D5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519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6288</w:t>
            </w:r>
          </w:p>
        </w:tc>
      </w:tr>
      <w:tr w:rsidR="00F15B56" w:rsidRPr="001F3FC7" w14:paraId="41B0BA44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458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TNF-α/GAPDH</w:t>
            </w:r>
          </w:p>
          <w:p w14:paraId="240D94DA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kidney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413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26.8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BD6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855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1BC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6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EF8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69F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8300</w:t>
            </w:r>
          </w:p>
        </w:tc>
      </w:tr>
      <w:tr w:rsidR="00F15B56" w:rsidRPr="001F3FC7" w14:paraId="48912DEE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8983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OX-2/GAPDH</w:t>
            </w:r>
          </w:p>
          <w:p w14:paraId="2E363305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kidney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04C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7.5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4ED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599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533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6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6E5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F7B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8750</w:t>
            </w:r>
          </w:p>
        </w:tc>
      </w:tr>
      <w:tr w:rsidR="00F15B56" w:rsidRPr="001F3FC7" w14:paraId="451C25E2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F19C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ollagen type I/GAPDH mRNA in kidney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A19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4.6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3FB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9D0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F29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8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34F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9E9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924</w:t>
            </w:r>
          </w:p>
        </w:tc>
      </w:tr>
      <w:tr w:rsidR="00F15B56" w:rsidRPr="001F3FC7" w14:paraId="44520EF2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2D0F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ollagen type III</w:t>
            </w:r>
            <w:r w:rsidRPr="001F3FC7">
              <w:rPr>
                <w:rFonts w:eastAsia="ＭＳ Ｐ明朝" w:cs="Times New Roman"/>
                <w:sz w:val="24"/>
              </w:rPr>
              <w:t>/</w:t>
            </w:r>
            <w:r w:rsidRPr="001F3FC7">
              <w:rPr>
                <w:rFonts w:cs="Times New Roman"/>
                <w:sz w:val="24"/>
              </w:rPr>
              <w:t>GAPDH mRNA in kidney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901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5.2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5F1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8B7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F7B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37F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204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7270</w:t>
            </w:r>
          </w:p>
        </w:tc>
      </w:tr>
      <w:tr w:rsidR="00F15B56" w:rsidRPr="001F3FC7" w14:paraId="72E226EE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3AE0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ollagen type IV/GAPDH mRNA in kidney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587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1.0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F80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C9A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225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6EC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34C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341</w:t>
            </w:r>
          </w:p>
        </w:tc>
      </w:tr>
      <w:tr w:rsidR="00F15B56" w:rsidRPr="001F3FC7" w14:paraId="15F89364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6F98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TGF-β</w:t>
            </w:r>
            <w:r w:rsidRPr="001F3FC7">
              <w:rPr>
                <w:rFonts w:eastAsia="ＭＳ 明朝" w:cs="Times New Roman"/>
                <w:sz w:val="24"/>
              </w:rPr>
              <w:t>1</w:t>
            </w:r>
            <w:r w:rsidRPr="001F3FC7">
              <w:rPr>
                <w:rFonts w:cs="Times New Roman"/>
                <w:sz w:val="24"/>
              </w:rPr>
              <w:t>/GAPDH</w:t>
            </w:r>
          </w:p>
          <w:p w14:paraId="3752133B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kidney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7F5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7.3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522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0C3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917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4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A3F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4E1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912</w:t>
            </w:r>
          </w:p>
        </w:tc>
      </w:tr>
      <w:tr w:rsidR="00F15B56" w:rsidRPr="001F3FC7" w14:paraId="14C85570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2988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CTGF/GAPDH</w:t>
            </w:r>
          </w:p>
          <w:p w14:paraId="04B54E2E" w14:textId="77777777" w:rsidR="00F15B56" w:rsidRPr="001F3FC7" w:rsidRDefault="00F15B56" w:rsidP="003139C1">
            <w:pPr>
              <w:adjustRightInd w:val="0"/>
              <w:snapToGrid w:val="0"/>
              <w:jc w:val="left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mRNA in kidney tiss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F34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1.3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F05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212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B053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48F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7D1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885</w:t>
            </w:r>
          </w:p>
        </w:tc>
      </w:tr>
      <w:tr w:rsidR="00F15B56" w:rsidRPr="001F3FC7" w14:paraId="17791B69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7630" w14:textId="77777777" w:rsidR="00F15B56" w:rsidRPr="00CC681D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  <w:lang w:val="de-DE"/>
              </w:rPr>
            </w:pPr>
            <w:r w:rsidRPr="00CC681D">
              <w:rPr>
                <w:rFonts w:cs="Times New Roman"/>
                <w:kern w:val="0"/>
                <w:sz w:val="24"/>
                <w:lang w:val="de-DE"/>
              </w:rPr>
              <w:t>Glucose in serum (mg/dL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FAB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DC5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88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813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211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C18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453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356</w:t>
            </w:r>
          </w:p>
        </w:tc>
      </w:tr>
      <w:tr w:rsidR="00F15B56" w:rsidRPr="001F3FC7" w14:paraId="01BBF2B0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491D" w14:textId="77777777" w:rsidR="00F15B56" w:rsidRPr="001F3FC7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</w:rPr>
            </w:pPr>
            <w:r w:rsidRPr="001F3FC7">
              <w:rPr>
                <w:rFonts w:cs="Times New Roman"/>
                <w:kern w:val="0"/>
                <w:sz w:val="24"/>
              </w:rPr>
              <w:t>Total cholesterol in serum (mg/dL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9954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0.1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036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891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1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2F2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491B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6B6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827</w:t>
            </w:r>
          </w:p>
        </w:tc>
      </w:tr>
      <w:tr w:rsidR="00F15B56" w:rsidRPr="001F3FC7" w14:paraId="0EC2810B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FA1E" w14:textId="77777777" w:rsidR="00F15B56" w:rsidRPr="001F3FC7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</w:rPr>
            </w:pPr>
            <w:r w:rsidRPr="001F3FC7">
              <w:rPr>
                <w:rFonts w:cs="Times New Roman"/>
                <w:kern w:val="0"/>
                <w:sz w:val="24"/>
              </w:rPr>
              <w:t xml:space="preserve">LDL-cholesterol in </w:t>
            </w:r>
            <w:proofErr w:type="gramStart"/>
            <w:r w:rsidRPr="001F3FC7">
              <w:rPr>
                <w:rFonts w:cs="Times New Roman"/>
                <w:kern w:val="0"/>
                <w:sz w:val="24"/>
              </w:rPr>
              <w:t>serum  (</w:t>
            </w:r>
            <w:proofErr w:type="gramEnd"/>
            <w:r w:rsidRPr="001F3FC7">
              <w:rPr>
                <w:rFonts w:cs="Times New Roman"/>
                <w:kern w:val="0"/>
                <w:sz w:val="24"/>
              </w:rPr>
              <w:t>mg/dL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22D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81.2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AAE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AE0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D082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5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F65F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90F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768</w:t>
            </w:r>
          </w:p>
        </w:tc>
      </w:tr>
      <w:tr w:rsidR="00F15B56" w:rsidRPr="001F3FC7" w14:paraId="22B57DB7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3BB7" w14:textId="77777777" w:rsidR="00F15B56" w:rsidRPr="001F3FC7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</w:rPr>
            </w:pPr>
            <w:r w:rsidRPr="001F3FC7">
              <w:rPr>
                <w:rFonts w:cs="Times New Roman"/>
                <w:kern w:val="0"/>
                <w:sz w:val="24"/>
              </w:rPr>
              <w:t>HDL-cholesterol in serum (mg/dL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C89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61.1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9B3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C228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68B0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8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FEA1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3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466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9847</w:t>
            </w:r>
          </w:p>
        </w:tc>
      </w:tr>
      <w:tr w:rsidR="00F15B56" w:rsidRPr="001F3FC7" w14:paraId="32335033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93F9" w14:textId="77777777" w:rsidR="00F15B56" w:rsidRPr="00CC681D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  <w:lang w:val="de-DE"/>
              </w:rPr>
            </w:pPr>
            <w:r w:rsidRPr="00CC681D">
              <w:rPr>
                <w:rFonts w:cs="Times New Roman"/>
                <w:kern w:val="0"/>
                <w:sz w:val="24"/>
                <w:lang w:val="de-DE"/>
              </w:rPr>
              <w:t>Triglyceride in serum (mg/dL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7DAA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</w:rPr>
              <w:t>26.6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C42A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5E31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5CF7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</w:rPr>
              <w:t>0.5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1711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</w:rPr>
              <w:t>0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CEE0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</w:rPr>
              <w:t>0.5324</w:t>
            </w:r>
          </w:p>
        </w:tc>
      </w:tr>
      <w:tr w:rsidR="00F15B56" w:rsidRPr="001F3FC7" w14:paraId="6C06D1D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92C9" w14:textId="77777777" w:rsidR="00F15B56" w:rsidRPr="00CC681D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</w:rPr>
            </w:pPr>
            <w:r w:rsidRPr="00CC681D">
              <w:rPr>
                <w:rFonts w:cs="Times New Roman"/>
                <w:kern w:val="0"/>
                <w:sz w:val="24"/>
              </w:rPr>
              <w:t>Free fatty acids in serum</w:t>
            </w:r>
            <w:r w:rsidRPr="00CC681D">
              <w:rPr>
                <w:rFonts w:eastAsia="ＭＳ 明朝" w:cs="Times New Roman" w:hint="eastAsia"/>
                <w:kern w:val="0"/>
                <w:sz w:val="24"/>
              </w:rPr>
              <w:t xml:space="preserve"> </w:t>
            </w:r>
            <w:r w:rsidRPr="00CC681D">
              <w:rPr>
                <w:rFonts w:eastAsia="ＭＳ 明朝" w:cs="Times New Roman"/>
                <w:kern w:val="0"/>
                <w:sz w:val="24"/>
              </w:rPr>
              <w:t>(</w:t>
            </w:r>
            <w:proofErr w:type="spellStart"/>
            <w:r w:rsidRPr="00CC681D">
              <w:rPr>
                <w:rFonts w:cs="Times New Roman"/>
                <w:kern w:val="0"/>
                <w:sz w:val="24"/>
              </w:rPr>
              <w:t>mEq</w:t>
            </w:r>
            <w:proofErr w:type="spellEnd"/>
            <w:r w:rsidRPr="00CC681D">
              <w:rPr>
                <w:rFonts w:cs="Times New Roman"/>
                <w:kern w:val="0"/>
                <w:sz w:val="24"/>
              </w:rPr>
              <w:t>/L</w:t>
            </w:r>
            <w:r w:rsidRPr="00CC681D">
              <w:rPr>
                <w:rFonts w:eastAsia="ＭＳ 明朝" w:cs="Times New Roman" w:hint="eastAsia"/>
                <w:kern w:val="0"/>
                <w:sz w:val="24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1630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224D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eastAsia="ＭＳ 明朝" w:cs="Times New Roman"/>
                <w:sz w:val="24"/>
              </w:rPr>
              <w:t>0.95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CF58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47F9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9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EF9B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C01C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7053</w:t>
            </w:r>
          </w:p>
        </w:tc>
      </w:tr>
      <w:tr w:rsidR="00F15B56" w:rsidRPr="001F3FC7" w14:paraId="50CC9E8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96AC" w14:textId="77777777" w:rsidR="00F15B56" w:rsidRPr="00CC681D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  <w:lang w:val="de-DE"/>
              </w:rPr>
            </w:pPr>
            <w:r w:rsidRPr="00CC681D">
              <w:rPr>
                <w:rFonts w:cs="Times New Roman"/>
                <w:kern w:val="0"/>
                <w:sz w:val="24"/>
                <w:lang w:val="de-DE"/>
              </w:rPr>
              <w:t>Urea nitrogen in serum</w:t>
            </w:r>
            <w:r w:rsidRPr="00CC681D">
              <w:rPr>
                <w:rFonts w:eastAsia="ＭＳ 明朝" w:cs="Times New Roman" w:hint="eastAsia"/>
                <w:kern w:val="0"/>
                <w:sz w:val="24"/>
                <w:lang w:val="de-DE"/>
              </w:rPr>
              <w:t xml:space="preserve"> </w:t>
            </w:r>
            <w:r w:rsidRPr="00CC681D">
              <w:rPr>
                <w:rFonts w:eastAsia="ＭＳ 明朝" w:cs="Times New Roman"/>
                <w:kern w:val="0"/>
                <w:sz w:val="24"/>
                <w:lang w:val="de-DE"/>
              </w:rPr>
              <w:t>(</w:t>
            </w:r>
            <w:r w:rsidRPr="00CC681D">
              <w:rPr>
                <w:rFonts w:cs="Times New Roman"/>
                <w:kern w:val="0"/>
                <w:sz w:val="24"/>
                <w:lang w:val="de-DE"/>
              </w:rPr>
              <w:t>mg/dL</w:t>
            </w:r>
            <w:r w:rsidRPr="00CC681D">
              <w:rPr>
                <w:rFonts w:eastAsia="ＭＳ 明朝" w:cs="Times New Roman" w:hint="eastAsia"/>
                <w:kern w:val="0"/>
                <w:sz w:val="24"/>
                <w:lang w:val="de-DE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35B4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14.8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FF7A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B0ED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1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6A7C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F097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1.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86A8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CC681D">
              <w:rPr>
                <w:rFonts w:cs="Times New Roman"/>
                <w:sz w:val="24"/>
              </w:rPr>
              <w:t>0.2016</w:t>
            </w:r>
          </w:p>
        </w:tc>
      </w:tr>
      <w:tr w:rsidR="00F15B56" w:rsidRPr="001F3FC7" w14:paraId="7DC82CE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0739" w14:textId="77777777" w:rsidR="00F15B56" w:rsidRPr="00CC681D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</w:rPr>
            </w:pPr>
            <w:r w:rsidRPr="00CC681D">
              <w:rPr>
                <w:rFonts w:cs="Times New Roman" w:hint="eastAsia"/>
                <w:kern w:val="0"/>
                <w:sz w:val="24"/>
              </w:rPr>
              <w:t>C</w:t>
            </w:r>
            <w:r w:rsidRPr="00CC681D">
              <w:rPr>
                <w:rFonts w:cs="Times New Roman"/>
                <w:kern w:val="0"/>
                <w:sz w:val="24"/>
              </w:rPr>
              <w:t>reatinine in serum (mg/dL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EF8C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  <w:szCs w:val="24"/>
              </w:rPr>
              <w:t>10.1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9F89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  <w:szCs w:val="24"/>
              </w:rPr>
              <w:t>0.00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FDCC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  <w:szCs w:val="24"/>
              </w:rPr>
              <w:t>1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4956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  <w:szCs w:val="24"/>
              </w:rPr>
              <w:t>0.3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33FF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  <w:szCs w:val="24"/>
              </w:rPr>
              <w:t>0.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899D" w14:textId="77777777" w:rsidR="00F15B56" w:rsidRPr="00CC681D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CC681D">
              <w:rPr>
                <w:rFonts w:cs="Times New Roman"/>
                <w:sz w:val="24"/>
                <w:szCs w:val="24"/>
              </w:rPr>
              <w:t>0.3827</w:t>
            </w:r>
          </w:p>
        </w:tc>
      </w:tr>
      <w:tr w:rsidR="00F15B56" w:rsidRPr="001F3FC7" w14:paraId="6C00645F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07F8" w14:textId="77777777" w:rsidR="00F15B56" w:rsidRPr="001F3FC7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</w:rPr>
            </w:pPr>
            <w:r w:rsidRPr="001F3FC7">
              <w:rPr>
                <w:rFonts w:cs="Times New Roman"/>
                <w:kern w:val="0"/>
                <w:sz w:val="24"/>
              </w:rPr>
              <w:t>Total protein excretion (mg/day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6B6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18.2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B5CD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295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2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3E29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0.1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63E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EA9E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eastAsia="ＭＳ 明朝"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6324</w:t>
            </w:r>
          </w:p>
        </w:tc>
      </w:tr>
      <w:tr w:rsidR="00F15B56" w:rsidRPr="001F3FC7" w14:paraId="7110AFAA" w14:textId="77777777" w:rsidTr="003139C1">
        <w:trPr>
          <w:trHeight w:val="724"/>
        </w:trPr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77A75" w14:textId="77777777" w:rsidR="00F15B56" w:rsidRPr="00CC681D" w:rsidRDefault="00F15B56" w:rsidP="003139C1">
            <w:pPr>
              <w:autoSpaceDE w:val="0"/>
              <w:autoSpaceDN w:val="0"/>
              <w:adjustRightInd w:val="0"/>
              <w:spacing w:after="100" w:afterAutospacing="1" w:line="240" w:lineRule="exact"/>
              <w:jc w:val="left"/>
              <w:rPr>
                <w:rFonts w:cs="Times New Roman"/>
                <w:kern w:val="0"/>
                <w:sz w:val="24"/>
                <w:lang w:val="de-DE"/>
              </w:rPr>
            </w:pPr>
            <w:r w:rsidRPr="00CC681D">
              <w:rPr>
                <w:rFonts w:cs="Times New Roman"/>
                <w:kern w:val="0"/>
                <w:sz w:val="24"/>
                <w:lang w:val="de-DE"/>
              </w:rPr>
              <w:t>24-h CCr</w:t>
            </w:r>
            <w:r w:rsidRPr="00CC681D">
              <w:rPr>
                <w:rFonts w:cs="Times New Roman" w:hint="eastAsia"/>
                <w:kern w:val="0"/>
                <w:sz w:val="24"/>
                <w:lang w:val="de-DE"/>
              </w:rPr>
              <w:t xml:space="preserve"> </w:t>
            </w:r>
            <w:r w:rsidRPr="00CC681D">
              <w:rPr>
                <w:rFonts w:cs="Times New Roman"/>
                <w:kern w:val="0"/>
                <w:sz w:val="24"/>
                <w:lang w:val="de-DE"/>
              </w:rPr>
              <w:t>(mL min</w:t>
            </w:r>
            <w:r w:rsidRPr="00CC681D">
              <w:rPr>
                <w:rFonts w:cs="Times New Roman"/>
                <w:kern w:val="0"/>
                <w:sz w:val="24"/>
                <w:vertAlign w:val="superscript"/>
                <w:lang w:val="de-DE"/>
              </w:rPr>
              <w:t>–1</w:t>
            </w:r>
            <w:r w:rsidRPr="00CC681D">
              <w:rPr>
                <w:rFonts w:cs="Times New Roman"/>
                <w:kern w:val="0"/>
                <w:sz w:val="24"/>
                <w:lang w:val="de-DE"/>
              </w:rPr>
              <w:t xml:space="preserve"> g</w:t>
            </w:r>
            <w:r w:rsidRPr="00CC681D">
              <w:rPr>
                <w:rFonts w:cs="Times New Roman"/>
                <w:kern w:val="0"/>
                <w:sz w:val="24"/>
                <w:vertAlign w:val="superscript"/>
                <w:lang w:val="de-DE"/>
              </w:rPr>
              <w:t>–1</w:t>
            </w:r>
            <w:r w:rsidRPr="00CC681D">
              <w:rPr>
                <w:rFonts w:cs="Times New Roman"/>
                <w:kern w:val="0"/>
                <w:sz w:val="24"/>
                <w:lang w:val="de-DE"/>
              </w:rPr>
              <w:t xml:space="preserve"> kidney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1D4B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64.4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A2DC7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eastAsia="ＭＳ 明朝" w:cs="Times New Roman"/>
                <w:sz w:val="24"/>
              </w:rPr>
              <w:t>&lt;0.00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ACEBC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9D8EA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3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36F96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C9A85" w14:textId="77777777" w:rsidR="00F15B56" w:rsidRPr="001F3FC7" w:rsidRDefault="00F15B56" w:rsidP="003139C1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1F3FC7">
              <w:rPr>
                <w:rFonts w:cs="Times New Roman"/>
                <w:sz w:val="24"/>
              </w:rPr>
              <w:t>0.8231</w:t>
            </w:r>
          </w:p>
        </w:tc>
      </w:tr>
    </w:tbl>
    <w:p w14:paraId="282FF44F" w14:textId="77777777" w:rsidR="00F15B56" w:rsidRPr="0056358D" w:rsidRDefault="00F15B56" w:rsidP="00F15B56">
      <w:pPr>
        <w:rPr>
          <w:rFonts w:eastAsia="DengXian" w:cs="Times New Roman"/>
          <w:sz w:val="24"/>
          <w:lang w:val="de-DE"/>
        </w:rPr>
      </w:pPr>
    </w:p>
    <w:p w14:paraId="52BC55BC" w14:textId="77777777" w:rsidR="00F15B56" w:rsidRPr="0056358D" w:rsidRDefault="00F15B56" w:rsidP="00F15B56">
      <w:pPr>
        <w:rPr>
          <w:rFonts w:eastAsia="DengXian" w:cs="Times New Roman"/>
          <w:sz w:val="24"/>
          <w:lang w:val="de-DE"/>
        </w:rPr>
      </w:pPr>
    </w:p>
    <w:p w14:paraId="1E3201BD" w14:textId="77777777" w:rsidR="00F15B56" w:rsidRPr="0056358D" w:rsidRDefault="00F15B56" w:rsidP="00F15B56">
      <w:pPr>
        <w:rPr>
          <w:rFonts w:cs="Times New Roman"/>
          <w:sz w:val="24"/>
        </w:rPr>
      </w:pPr>
    </w:p>
    <w:p w14:paraId="18BAB2D8" w14:textId="2495BFE3" w:rsidR="00F15B56" w:rsidRDefault="00F15B56">
      <w:pPr>
        <w:rPr>
          <w:lang w:eastAsia="ja-JP"/>
        </w:rPr>
      </w:pPr>
      <w:r>
        <w:rPr>
          <w:lang w:eastAsia="ja-JP"/>
        </w:rPr>
        <w:br w:type="page"/>
      </w:r>
    </w:p>
    <w:p w14:paraId="51079D7E" w14:textId="7161470D" w:rsidR="00F15B56" w:rsidRPr="00F52F61" w:rsidRDefault="00F15B56" w:rsidP="00F15B56">
      <w:pPr>
        <w:tabs>
          <w:tab w:val="left" w:pos="567"/>
        </w:tabs>
        <w:rPr>
          <w:rFonts w:eastAsia="ＭＳ 明朝" w:cs="Times New Roman"/>
          <w:sz w:val="24"/>
          <w:szCs w:val="24"/>
          <w:lang w:eastAsia="ja-JP"/>
        </w:rPr>
      </w:pPr>
      <w:r w:rsidRPr="00DE3BD6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Pr="00DE3BD6">
        <w:rPr>
          <w:rFonts w:cs="Times New Roman" w:hint="eastAsia"/>
          <w:b/>
          <w:bCs/>
          <w:color w:val="000000" w:themeColor="text1"/>
          <w:kern w:val="0"/>
          <w:sz w:val="24"/>
          <w:szCs w:val="24"/>
          <w:lang w:eastAsia="ja-JP"/>
        </w:rPr>
        <w:t>S</w:t>
      </w:r>
      <w:r w:rsidR="00322972">
        <w:rPr>
          <w:rFonts w:cs="Times New Roman"/>
          <w:b/>
          <w:bCs/>
          <w:color w:val="000000" w:themeColor="text1"/>
          <w:kern w:val="0"/>
          <w:sz w:val="24"/>
          <w:szCs w:val="24"/>
          <w:lang w:eastAsia="ja-JP"/>
        </w:rPr>
        <w:t>2</w:t>
      </w:r>
      <w:r w:rsidRPr="00DE3BD6">
        <w:rPr>
          <w:rFonts w:eastAsia="ＭＳ 明朝" w:cs="Times New Roman"/>
          <w:color w:val="000000" w:themeColor="text1"/>
          <w:sz w:val="24"/>
          <w:szCs w:val="24"/>
          <w:lang w:eastAsia="ja-JP"/>
        </w:rPr>
        <w:t xml:space="preserve"> </w:t>
      </w:r>
      <w:r w:rsidRPr="0036196F">
        <w:rPr>
          <w:rFonts w:eastAsia="ＭＳ 明朝" w:cs="Times New Roman"/>
          <w:sz w:val="24"/>
          <w:szCs w:val="24"/>
          <w:lang w:eastAsia="ja-JP"/>
        </w:rPr>
        <w:t>Serum concentrations of analytes and parameters of renal function f</w:t>
      </w:r>
      <w:r w:rsidRPr="00C055F5">
        <w:rPr>
          <w:rFonts w:eastAsia="ＭＳ 明朝" w:cs="Times New Roman"/>
          <w:sz w:val="24"/>
          <w:szCs w:val="24"/>
          <w:lang w:eastAsia="ja-JP"/>
        </w:rPr>
        <w:t xml:space="preserve">or </w:t>
      </w:r>
      <w:r>
        <w:rPr>
          <w:rFonts w:eastAsia="ＭＳ 明朝" w:cs="Times New Roman"/>
          <w:sz w:val="24"/>
          <w:szCs w:val="24"/>
          <w:lang w:eastAsia="ja-JP"/>
        </w:rPr>
        <w:t>r</w:t>
      </w:r>
      <w:r w:rsidRPr="00C055F5">
        <w:rPr>
          <w:rFonts w:eastAsia="ＭＳ 明朝" w:cs="Times New Roman"/>
          <w:sz w:val="24"/>
          <w:szCs w:val="24"/>
          <w:lang w:eastAsia="ja-JP"/>
        </w:rPr>
        <w:t xml:space="preserve">ats of the </w:t>
      </w:r>
      <w:r>
        <w:rPr>
          <w:rFonts w:eastAsia="ＭＳ 明朝" w:cs="Times New Roman"/>
          <w:sz w:val="24"/>
          <w:szCs w:val="24"/>
          <w:lang w:eastAsia="ja-JP"/>
        </w:rPr>
        <w:t>f</w:t>
      </w:r>
      <w:r w:rsidRPr="00C055F5">
        <w:rPr>
          <w:rFonts w:eastAsia="ＭＳ 明朝" w:cs="Times New Roman"/>
          <w:sz w:val="24"/>
          <w:szCs w:val="24"/>
          <w:lang w:eastAsia="ja-JP"/>
        </w:rPr>
        <w:t xml:space="preserve">our </w:t>
      </w:r>
      <w:r>
        <w:rPr>
          <w:rFonts w:eastAsia="ＭＳ 明朝" w:cs="Times New Roman"/>
          <w:sz w:val="24"/>
          <w:szCs w:val="24"/>
          <w:lang w:eastAsia="ja-JP"/>
        </w:rPr>
        <w:t>e</w:t>
      </w:r>
      <w:r w:rsidRPr="00C055F5">
        <w:rPr>
          <w:rFonts w:eastAsia="ＭＳ 明朝" w:cs="Times New Roman"/>
          <w:sz w:val="24"/>
          <w:szCs w:val="24"/>
          <w:lang w:eastAsia="ja-JP"/>
        </w:rPr>
        <w:t xml:space="preserve">xperimental </w:t>
      </w:r>
      <w:r>
        <w:rPr>
          <w:rFonts w:eastAsia="ＭＳ 明朝" w:cs="Times New Roman"/>
          <w:sz w:val="24"/>
          <w:szCs w:val="24"/>
          <w:lang w:eastAsia="ja-JP"/>
        </w:rPr>
        <w:t>g</w:t>
      </w:r>
      <w:r w:rsidRPr="00C055F5">
        <w:rPr>
          <w:rFonts w:eastAsia="ＭＳ 明朝" w:cs="Times New Roman"/>
          <w:sz w:val="24"/>
          <w:szCs w:val="24"/>
          <w:lang w:eastAsia="ja-JP"/>
        </w:rPr>
        <w:t xml:space="preserve">roups at 17 </w:t>
      </w:r>
      <w:r>
        <w:rPr>
          <w:rFonts w:eastAsia="ＭＳ 明朝" w:cs="Times New Roman"/>
          <w:sz w:val="24"/>
          <w:szCs w:val="24"/>
          <w:lang w:eastAsia="ja-JP"/>
        </w:rPr>
        <w:t>w</w:t>
      </w:r>
      <w:r w:rsidRPr="00C055F5">
        <w:rPr>
          <w:rFonts w:eastAsia="ＭＳ 明朝" w:cs="Times New Roman"/>
          <w:sz w:val="24"/>
          <w:szCs w:val="24"/>
          <w:lang w:eastAsia="ja-JP"/>
        </w:rPr>
        <w:t xml:space="preserve">eeks of </w:t>
      </w:r>
      <w:r>
        <w:rPr>
          <w:rFonts w:eastAsia="ＭＳ 明朝" w:cs="Times New Roman"/>
          <w:sz w:val="24"/>
          <w:szCs w:val="24"/>
          <w:lang w:eastAsia="ja-JP"/>
        </w:rPr>
        <w:t>a</w:t>
      </w:r>
      <w:r w:rsidRPr="00C055F5">
        <w:rPr>
          <w:rFonts w:eastAsia="ＭＳ 明朝" w:cs="Times New Roman"/>
          <w:sz w:val="24"/>
          <w:szCs w:val="24"/>
          <w:lang w:eastAsia="ja-JP"/>
        </w:rPr>
        <w:t>ge.</w:t>
      </w:r>
    </w:p>
    <w:tbl>
      <w:tblPr>
        <w:tblStyle w:val="61"/>
        <w:tblW w:w="5799" w:type="pct"/>
        <w:jc w:val="center"/>
        <w:tblLook w:val="0420" w:firstRow="1" w:lastRow="0" w:firstColumn="0" w:lastColumn="0" w:noHBand="0" w:noVBand="1"/>
      </w:tblPr>
      <w:tblGrid>
        <w:gridCol w:w="2811"/>
        <w:gridCol w:w="1826"/>
        <w:gridCol w:w="1826"/>
        <w:gridCol w:w="1817"/>
        <w:gridCol w:w="2188"/>
      </w:tblGrid>
      <w:tr w:rsidR="00F15B56" w:rsidRPr="00C055F5" w14:paraId="65F8EF46" w14:textId="77777777" w:rsidTr="00313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  <w:jc w:val="center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1BF12" w14:textId="77777777" w:rsidR="00F15B56" w:rsidRPr="00167D1B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 w:rsidRPr="00167D1B"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BD648" w14:textId="77777777" w:rsidR="00F15B56" w:rsidRPr="00C055F5" w:rsidRDefault="00F15B56" w:rsidP="003139C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CONT + Ala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8393C" w14:textId="77777777" w:rsidR="00F15B56" w:rsidRPr="00C055F5" w:rsidRDefault="00F15B56" w:rsidP="003139C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CONT + Arg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88BAA" w14:textId="77777777" w:rsidR="00F15B56" w:rsidRPr="00C055F5" w:rsidRDefault="00F15B56" w:rsidP="003139C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C055F5">
              <w:rPr>
                <w:rFonts w:cs="Times New Roman"/>
                <w:kern w:val="0"/>
                <w:sz w:val="24"/>
                <w:szCs w:val="24"/>
              </w:rPr>
              <w:t>MetS</w:t>
            </w:r>
            <w:proofErr w:type="spellEnd"/>
            <w:r w:rsidRPr="00C055F5">
              <w:rPr>
                <w:rFonts w:cs="Times New Roman"/>
                <w:kern w:val="0"/>
                <w:sz w:val="24"/>
                <w:szCs w:val="24"/>
              </w:rPr>
              <w:t xml:space="preserve"> + Ala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2BC91" w14:textId="77777777" w:rsidR="00F15B56" w:rsidRPr="00C055F5" w:rsidRDefault="00F15B56" w:rsidP="003139C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C055F5">
              <w:rPr>
                <w:rFonts w:cs="Times New Roman"/>
                <w:kern w:val="0"/>
                <w:sz w:val="24"/>
                <w:szCs w:val="24"/>
              </w:rPr>
              <w:t>MetS</w:t>
            </w:r>
            <w:proofErr w:type="spellEnd"/>
            <w:r w:rsidRPr="00C055F5">
              <w:rPr>
                <w:rFonts w:cs="Times New Roman"/>
                <w:kern w:val="0"/>
                <w:sz w:val="24"/>
                <w:szCs w:val="24"/>
              </w:rPr>
              <w:t xml:space="preserve"> + Arg</w:t>
            </w:r>
          </w:p>
        </w:tc>
      </w:tr>
      <w:tr w:rsidR="00F15B56" w:rsidRPr="00C055F5" w14:paraId="63181390" w14:textId="77777777" w:rsidTr="0031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20"/>
          <w:jc w:val="center"/>
        </w:trPr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004027" w14:textId="77777777" w:rsidR="00F15B56" w:rsidRPr="00C055F5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Glucose (mg/dL)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A9C4FA" w14:textId="39EBD9D8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35.83 ± 7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F67620" w14:textId="6A8428BA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42.00 ± 3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2.</w:t>
            </w:r>
            <w:r>
              <w:rPr>
                <w:rFonts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E7228" w14:textId="4755247E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09.00 ± 41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0E3BC6" w14:textId="072555D6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4.25 ± 25</w:t>
            </w:r>
            <w:r w:rsidR="00F15B56" w:rsidRPr="00C055F5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64</w:t>
            </w:r>
          </w:p>
        </w:tc>
      </w:tr>
      <w:tr w:rsidR="00F15B56" w:rsidRPr="00C055F5" w14:paraId="10B37EF8" w14:textId="77777777" w:rsidTr="003139C1">
        <w:trPr>
          <w:cantSplit/>
          <w:trHeight w:val="567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2DB36616" w14:textId="77777777" w:rsidR="00F15B56" w:rsidRPr="00C055F5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56602D9C" w14:textId="7AAE5098" w:rsidR="00F15B56" w:rsidRPr="00C055F5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bCs/>
                <w:sz w:val="24"/>
                <w:szCs w:val="24"/>
              </w:rPr>
              <w:t xml:space="preserve">80.17 ± </w:t>
            </w:r>
            <w:r w:rsidR="00F26930">
              <w:rPr>
                <w:rFonts w:cs="Times New Roman"/>
                <w:bCs/>
                <w:sz w:val="24"/>
                <w:szCs w:val="24"/>
              </w:rPr>
              <w:t>15.0</w:t>
            </w:r>
            <w:r w:rsidRPr="00C055F5">
              <w:rPr>
                <w:rFonts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42C2AEC9" w14:textId="1222FAC6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85.86 ± 12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41B82B30" w14:textId="79AD4B97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87.20 ± 112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15DA5EE" w14:textId="1F7E37A4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4.17 ± 160.8</w:t>
            </w:r>
            <w:r w:rsidR="00F15B56" w:rsidRPr="00C055F5">
              <w:rPr>
                <w:rFonts w:cs="Times New Roman"/>
                <w:sz w:val="24"/>
                <w:szCs w:val="24"/>
              </w:rPr>
              <w:t>8</w:t>
            </w:r>
          </w:p>
        </w:tc>
      </w:tr>
      <w:tr w:rsidR="00F15B56" w:rsidRPr="00C055F5" w14:paraId="6F1DE0B0" w14:textId="77777777" w:rsidTr="0031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511AABF6" w14:textId="77777777" w:rsidR="00F15B56" w:rsidRPr="00C055F5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LDL-cholesterol (mg/dL)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0743DB3B" w14:textId="7B8A6E17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9.00 ± 1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513E1843" w14:textId="35BC70B3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3.00 ± 5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56359429" w14:textId="3C1421ED" w:rsidR="00F15B56" w:rsidRPr="00C055F5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bCs/>
                <w:sz w:val="24"/>
                <w:szCs w:val="24"/>
              </w:rPr>
              <w:t xml:space="preserve">59.40 ± </w:t>
            </w:r>
            <w:r w:rsidR="00F26930">
              <w:rPr>
                <w:rFonts w:cs="Times New Roman"/>
                <w:bCs/>
                <w:sz w:val="24"/>
                <w:szCs w:val="24"/>
              </w:rPr>
              <w:t>1</w:t>
            </w:r>
            <w:r w:rsidRPr="00C055F5">
              <w:rPr>
                <w:rFonts w:cs="Times New Roman"/>
                <w:bCs/>
                <w:sz w:val="24"/>
                <w:szCs w:val="24"/>
              </w:rPr>
              <w:t>8.</w:t>
            </w:r>
            <w:r w:rsidR="00F26930">
              <w:rPr>
                <w:rFonts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081D038" w14:textId="185D41BA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2.50 ± 20</w:t>
            </w:r>
            <w:r w:rsidR="00F15B56" w:rsidRPr="00C055F5">
              <w:rPr>
                <w:rFonts w:cs="Times New Roman"/>
                <w:sz w:val="24"/>
                <w:szCs w:val="24"/>
              </w:rPr>
              <w:t>.2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</w:tr>
      <w:tr w:rsidR="00F15B56" w:rsidRPr="00C055F5" w14:paraId="17539882" w14:textId="77777777" w:rsidTr="003139C1">
        <w:trPr>
          <w:cantSplit/>
          <w:trHeight w:val="567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6841B2CD" w14:textId="77777777" w:rsidR="00F15B56" w:rsidRPr="00C055F5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HDL-cholesterol (mg/dL)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3B754DD8" w14:textId="180AFC83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8.33 ± 5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1E383C79" w14:textId="6A403E43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6.50 ± 3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1</w:t>
            </w:r>
            <w:r>
              <w:rPr>
                <w:rFonts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6E74C219" w14:textId="1BCCFC79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64.80 ± 16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1047389D" w14:textId="57E612C8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4.00 ± 16</w:t>
            </w:r>
            <w:r w:rsidR="00F15B56" w:rsidRPr="00C055F5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01</w:t>
            </w:r>
          </w:p>
        </w:tc>
      </w:tr>
      <w:tr w:rsidR="00F15B56" w:rsidRPr="00C055F5" w14:paraId="55DE3A9A" w14:textId="77777777" w:rsidTr="0031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7D0E72EA" w14:textId="77777777" w:rsidR="00F15B56" w:rsidRPr="00C055F5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2E5B63FC" w14:textId="28A7A29A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74.67 ± 19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03178076" w14:textId="4EDF8153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76.43 ± 3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2.</w:t>
            </w:r>
            <w:r>
              <w:rPr>
                <w:rFonts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37A7CE0A" w14:textId="1522143A" w:rsidR="00F15B56" w:rsidRPr="00C055F5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bCs/>
                <w:sz w:val="24"/>
                <w:szCs w:val="24"/>
              </w:rPr>
              <w:t>787.20</w:t>
            </w:r>
            <w:r w:rsidR="00F26930">
              <w:rPr>
                <w:rFonts w:cs="Times New Roman"/>
                <w:bCs/>
                <w:sz w:val="24"/>
                <w:szCs w:val="24"/>
              </w:rPr>
              <w:t xml:space="preserve"> ± 399</w:t>
            </w:r>
            <w:r w:rsidRPr="00C055F5">
              <w:rPr>
                <w:rFonts w:cs="Times New Roman"/>
                <w:bCs/>
                <w:sz w:val="24"/>
                <w:szCs w:val="24"/>
              </w:rPr>
              <w:t>.7</w:t>
            </w:r>
            <w:r w:rsidR="00F26930">
              <w:rPr>
                <w:rFonts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3B981EB1" w14:textId="004E9F34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89.00 ± 6</w:t>
            </w:r>
            <w:r w:rsidR="00F15B56" w:rsidRPr="00C055F5">
              <w:rPr>
                <w:rFonts w:cs="Times New Roman"/>
                <w:sz w:val="24"/>
                <w:szCs w:val="24"/>
              </w:rPr>
              <w:t>75.9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F15B56" w:rsidRPr="00C055F5" w14:paraId="3DBD89FA" w14:textId="77777777" w:rsidTr="003139C1">
        <w:trPr>
          <w:cantSplit/>
          <w:trHeight w:val="567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497AF8AA" w14:textId="77777777" w:rsidR="00F15B56" w:rsidRPr="00C055F5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Free fatty acids</w:t>
            </w:r>
            <w:r w:rsidRPr="00C055F5">
              <w:rPr>
                <w:rFonts w:eastAsia="ＭＳ 明朝" w:cs="Times New Roman" w:hint="eastAsia"/>
                <w:kern w:val="0"/>
                <w:sz w:val="24"/>
                <w:szCs w:val="24"/>
                <w:lang w:eastAsia="ja-JP"/>
              </w:rPr>
              <w:t xml:space="preserve"> </w:t>
            </w:r>
            <w:r w:rsidRPr="00C055F5">
              <w:rPr>
                <w:rFonts w:eastAsia="ＭＳ 明朝" w:cs="Times New Roman"/>
                <w:kern w:val="0"/>
                <w:sz w:val="24"/>
                <w:szCs w:val="24"/>
                <w:lang w:eastAsia="ja-JP"/>
              </w:rPr>
              <w:t>(</w:t>
            </w:r>
            <w:proofErr w:type="spellStart"/>
            <w:r w:rsidRPr="00C055F5">
              <w:rPr>
                <w:rFonts w:cs="Times New Roman"/>
                <w:kern w:val="0"/>
                <w:sz w:val="24"/>
                <w:szCs w:val="24"/>
              </w:rPr>
              <w:t>mEq</w:t>
            </w:r>
            <w:proofErr w:type="spellEnd"/>
            <w:r w:rsidRPr="00C055F5">
              <w:rPr>
                <w:rFonts w:cs="Times New Roman"/>
                <w:kern w:val="0"/>
                <w:sz w:val="24"/>
                <w:szCs w:val="24"/>
              </w:rPr>
              <w:t>/L</w:t>
            </w:r>
            <w:r w:rsidRPr="00C055F5">
              <w:rPr>
                <w:rFonts w:eastAsia="ＭＳ 明朝" w:cs="Times New Roman" w:hint="eastAsia"/>
                <w:kern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0DA27FFB" w14:textId="029E6BE0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481.67 ± 55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2E147B14" w14:textId="61CFF480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11.29 ± 117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62C27F43" w14:textId="4C846E0E" w:rsidR="00F15B56" w:rsidRPr="00C055F5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bCs/>
                <w:sz w:val="24"/>
                <w:szCs w:val="24"/>
              </w:rPr>
              <w:t xml:space="preserve">507.60 ± </w:t>
            </w:r>
            <w:r w:rsidR="00F26930">
              <w:rPr>
                <w:rFonts w:cs="Times New Roman"/>
                <w:bCs/>
                <w:sz w:val="24"/>
                <w:szCs w:val="24"/>
              </w:rPr>
              <w:t>1</w:t>
            </w:r>
            <w:r w:rsidRPr="00C055F5">
              <w:rPr>
                <w:rFonts w:cs="Times New Roman"/>
                <w:bCs/>
                <w:sz w:val="24"/>
                <w:szCs w:val="24"/>
              </w:rPr>
              <w:t>81.</w:t>
            </w:r>
            <w:r w:rsidR="00F26930">
              <w:rPr>
                <w:rFonts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A9914BD" w14:textId="700899FF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2.67 ± 183</w:t>
            </w:r>
            <w:r w:rsidR="00F15B56" w:rsidRPr="00C055F5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68</w:t>
            </w:r>
          </w:p>
        </w:tc>
      </w:tr>
      <w:tr w:rsidR="00F15B56" w:rsidRPr="00C055F5" w14:paraId="08CA3944" w14:textId="77777777" w:rsidTr="0031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  <w:jc w:val="center"/>
        </w:trPr>
        <w:tc>
          <w:tcPr>
            <w:tcW w:w="28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630434" w14:textId="77777777" w:rsidR="00F15B56" w:rsidRPr="00C055F5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Urea nitrogen</w:t>
            </w:r>
            <w:r w:rsidRPr="00C055F5">
              <w:rPr>
                <w:rFonts w:eastAsia="ＭＳ 明朝" w:cs="Times New Roman" w:hint="eastAsia"/>
                <w:kern w:val="0"/>
                <w:sz w:val="24"/>
                <w:szCs w:val="24"/>
                <w:lang w:eastAsia="ja-JP"/>
              </w:rPr>
              <w:t xml:space="preserve"> </w:t>
            </w:r>
            <w:r w:rsidRPr="00C055F5">
              <w:rPr>
                <w:rFonts w:eastAsia="ＭＳ 明朝" w:cs="Times New Roman"/>
                <w:kern w:val="0"/>
                <w:sz w:val="24"/>
                <w:szCs w:val="24"/>
                <w:lang w:eastAsia="ja-JP"/>
              </w:rPr>
              <w:t>(</w:t>
            </w:r>
            <w:r w:rsidRPr="00C055F5">
              <w:rPr>
                <w:rFonts w:cs="Times New Roman"/>
                <w:kern w:val="0"/>
                <w:sz w:val="24"/>
                <w:szCs w:val="24"/>
              </w:rPr>
              <w:t>mg/dL</w:t>
            </w:r>
            <w:r w:rsidRPr="00C055F5">
              <w:rPr>
                <w:rFonts w:eastAsia="ＭＳ 明朝" w:cs="Times New Roman" w:hint="eastAsia"/>
                <w:kern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A50434" w14:textId="0E0E5B43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4.67 ± 2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9EF30B" w14:textId="650AFA52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2.89 ± 3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8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DDEB0A8" w14:textId="5759C099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3.62 ± 21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218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2BF7B2" w14:textId="03BEF4C0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1.97 ± 5</w:t>
            </w:r>
            <w:r w:rsidR="00F15B56" w:rsidRPr="00C055F5">
              <w:rPr>
                <w:rFonts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89</w:t>
            </w:r>
          </w:p>
        </w:tc>
      </w:tr>
      <w:tr w:rsidR="00F15B56" w:rsidRPr="00C055F5" w14:paraId="4DE6ACDA" w14:textId="77777777" w:rsidTr="003139C1">
        <w:trPr>
          <w:cantSplit/>
          <w:trHeight w:val="567"/>
          <w:jc w:val="center"/>
        </w:trPr>
        <w:tc>
          <w:tcPr>
            <w:tcW w:w="2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391C3" w14:textId="77777777" w:rsidR="00F15B56" w:rsidRPr="000A05CF" w:rsidRDefault="00F15B56" w:rsidP="003139C1">
            <w:pPr>
              <w:autoSpaceDE w:val="0"/>
              <w:autoSpaceDN w:val="0"/>
              <w:adjustRightInd w:val="0"/>
              <w:rPr>
                <w:rFonts w:eastAsia="DengXian" w:cs="Times New Roman"/>
                <w:kern w:val="0"/>
                <w:sz w:val="24"/>
                <w:szCs w:val="24"/>
              </w:rPr>
            </w:pPr>
            <w:r w:rsidRPr="000A05CF">
              <w:rPr>
                <w:rFonts w:cs="Times New Roman" w:hint="eastAsia"/>
                <w:kern w:val="0"/>
                <w:sz w:val="24"/>
              </w:rPr>
              <w:t>C</w:t>
            </w:r>
            <w:r w:rsidRPr="000A05CF">
              <w:rPr>
                <w:rFonts w:cs="Times New Roman"/>
                <w:kern w:val="0"/>
                <w:sz w:val="24"/>
              </w:rPr>
              <w:t>reatinine (mg/dL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BB830" w14:textId="160344B4" w:rsidR="00F15B56" w:rsidRPr="000A05CF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0A05CF">
              <w:rPr>
                <w:rFonts w:cs="Times New Roman"/>
                <w:bCs/>
                <w:sz w:val="24"/>
                <w:szCs w:val="24"/>
              </w:rPr>
              <w:t>0.44 ± 0.0</w:t>
            </w:r>
            <w:r w:rsidR="00F26930">
              <w:rPr>
                <w:rFonts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5D4D1" w14:textId="4E08A699" w:rsidR="00F15B56" w:rsidRPr="000A05CF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0A05CF">
              <w:rPr>
                <w:rFonts w:cs="Times New Roman"/>
                <w:bCs/>
                <w:sz w:val="24"/>
                <w:szCs w:val="24"/>
              </w:rPr>
              <w:t>0.45 ± 0.0</w:t>
            </w:r>
            <w:r w:rsidR="00F26930">
              <w:rPr>
                <w:rFonts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2256C" w14:textId="29D2251A" w:rsidR="00F15B56" w:rsidRPr="000A05CF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0A05CF">
              <w:rPr>
                <w:rFonts w:cs="Times New Roman"/>
                <w:bCs/>
                <w:sz w:val="24"/>
                <w:szCs w:val="24"/>
              </w:rPr>
              <w:t>0.72 ± 0.</w:t>
            </w:r>
            <w:r w:rsidR="00F26930">
              <w:rPr>
                <w:rFonts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295B9" w14:textId="3E8FE264" w:rsidR="00F15B56" w:rsidRPr="000A05CF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0A05CF">
              <w:rPr>
                <w:rFonts w:cs="Times New Roman"/>
                <w:bCs/>
                <w:sz w:val="24"/>
                <w:szCs w:val="24"/>
              </w:rPr>
              <w:t>0.95 ± 0.</w:t>
            </w:r>
            <w:r w:rsidR="00F26930">
              <w:rPr>
                <w:rFonts w:cs="Times New Roman"/>
                <w:bCs/>
                <w:sz w:val="24"/>
                <w:szCs w:val="24"/>
              </w:rPr>
              <w:t>50</w:t>
            </w:r>
          </w:p>
        </w:tc>
      </w:tr>
      <w:tr w:rsidR="00F15B56" w:rsidRPr="00C055F5" w14:paraId="2C184E97" w14:textId="77777777" w:rsidTr="0031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  <w:jc w:val="center"/>
        </w:trPr>
        <w:tc>
          <w:tcPr>
            <w:tcW w:w="281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820E73" w14:textId="77777777" w:rsidR="00F15B56" w:rsidRPr="00C055F5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kern w:val="0"/>
                <w:sz w:val="24"/>
                <w:szCs w:val="24"/>
              </w:rPr>
              <w:t>Total protein excretion (mg/day)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7110CC" w14:textId="74F71573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77.89 ± 3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3.79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9E0C5E" w14:textId="6759F18B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9.93 ± 11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18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4D5D12" w14:textId="57FD0277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59.37 ± 95</w:t>
            </w:r>
            <w:r w:rsidR="00F15B56" w:rsidRPr="00C055F5">
              <w:rPr>
                <w:rFonts w:cs="Times New Roman"/>
                <w:bCs/>
                <w:sz w:val="24"/>
                <w:szCs w:val="24"/>
              </w:rPr>
              <w:t>.</w:t>
            </w:r>
            <w:r>
              <w:rPr>
                <w:rFonts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21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F85D19" w14:textId="40F0B00A" w:rsidR="00F15B56" w:rsidRPr="00C055F5" w:rsidRDefault="00F26930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4.79 ± 109</w:t>
            </w:r>
            <w:r w:rsidR="00F15B56" w:rsidRPr="00C055F5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76</w:t>
            </w:r>
          </w:p>
        </w:tc>
      </w:tr>
      <w:tr w:rsidR="00F15B56" w:rsidRPr="00C055F5" w14:paraId="0B03843A" w14:textId="77777777" w:rsidTr="003139C1">
        <w:trPr>
          <w:cantSplit/>
          <w:trHeight w:val="567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3B8BCDC6" w14:textId="77777777" w:rsidR="00F15B56" w:rsidRPr="000A05CF" w:rsidRDefault="00F15B56" w:rsidP="003139C1">
            <w:pPr>
              <w:autoSpaceDE w:val="0"/>
              <w:autoSpaceDN w:val="0"/>
              <w:adjustRightInd w:val="0"/>
              <w:rPr>
                <w:rFonts w:eastAsia="ＭＳ 明朝" w:cs="Times New Roman"/>
                <w:color w:val="auto"/>
                <w:kern w:val="0"/>
                <w:sz w:val="24"/>
                <w:szCs w:val="24"/>
                <w:lang w:val="de-DE"/>
              </w:rPr>
            </w:pPr>
            <w:r w:rsidRPr="000A05CF">
              <w:rPr>
                <w:rFonts w:cs="Times New Roman"/>
                <w:kern w:val="0"/>
                <w:sz w:val="24"/>
                <w:szCs w:val="24"/>
                <w:lang w:val="de-DE" w:eastAsia="ja-JP"/>
              </w:rPr>
              <w:t>24-h CCr</w:t>
            </w:r>
            <w:r w:rsidRPr="000A05CF">
              <w:rPr>
                <w:rFonts w:cs="Times New Roman" w:hint="eastAsia"/>
                <w:kern w:val="0"/>
                <w:sz w:val="24"/>
                <w:szCs w:val="24"/>
                <w:lang w:val="de-DE" w:eastAsia="ja-JP"/>
              </w:rPr>
              <w:t xml:space="preserve"> </w:t>
            </w:r>
            <w:r w:rsidRPr="000A05CF">
              <w:rPr>
                <w:rFonts w:cs="Times New Roman"/>
                <w:kern w:val="0"/>
                <w:sz w:val="24"/>
                <w:szCs w:val="24"/>
                <w:lang w:val="de-DE"/>
              </w:rPr>
              <w:t>(mL min</w:t>
            </w:r>
            <w:r w:rsidRPr="000A05CF">
              <w:rPr>
                <w:rFonts w:cs="Times New Roman"/>
                <w:kern w:val="0"/>
                <w:sz w:val="24"/>
                <w:szCs w:val="24"/>
                <w:vertAlign w:val="superscript"/>
                <w:lang w:val="de-DE"/>
              </w:rPr>
              <w:t>–1</w:t>
            </w:r>
            <w:r w:rsidRPr="000A05CF">
              <w:rPr>
                <w:rFonts w:cs="Times New Roman"/>
                <w:kern w:val="0"/>
                <w:sz w:val="24"/>
                <w:szCs w:val="24"/>
                <w:lang w:val="de-DE"/>
              </w:rPr>
              <w:t xml:space="preserve"> g</w:t>
            </w:r>
            <w:r w:rsidRPr="000A05CF">
              <w:rPr>
                <w:rFonts w:cs="Times New Roman"/>
                <w:kern w:val="0"/>
                <w:sz w:val="24"/>
                <w:szCs w:val="24"/>
                <w:vertAlign w:val="superscript"/>
                <w:lang w:val="de-DE"/>
              </w:rPr>
              <w:t>–1</w:t>
            </w:r>
            <w:r w:rsidRPr="000A05CF">
              <w:rPr>
                <w:rFonts w:cs="Times New Roman"/>
                <w:kern w:val="0"/>
                <w:sz w:val="24"/>
                <w:szCs w:val="24"/>
                <w:lang w:val="de-DE"/>
              </w:rPr>
              <w:t xml:space="preserve"> kidney)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7D61F360" w14:textId="22ECE5D7" w:rsidR="00F15B56" w:rsidRPr="00C055F5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bCs/>
                <w:sz w:val="24"/>
                <w:szCs w:val="24"/>
              </w:rPr>
              <w:t>0.66 ± 0.</w:t>
            </w:r>
            <w:r w:rsidR="00F26930">
              <w:rPr>
                <w:rFonts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31C2B0E6" w14:textId="4E8D3C9C" w:rsidR="00F15B56" w:rsidRPr="00C055F5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bCs/>
                <w:sz w:val="24"/>
                <w:szCs w:val="24"/>
              </w:rPr>
              <w:t>0.73 ± 0.</w:t>
            </w:r>
            <w:r w:rsidR="00F26930">
              <w:rPr>
                <w:rFonts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15092752" w14:textId="0D8E8758" w:rsidR="00F15B56" w:rsidRPr="00C055F5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bCs/>
                <w:sz w:val="24"/>
                <w:szCs w:val="24"/>
              </w:rPr>
              <w:t>0.19 ± 0.0</w:t>
            </w:r>
            <w:r w:rsidR="00F26930">
              <w:rPr>
                <w:rFonts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1B363E5F" w14:textId="379BCA4E" w:rsidR="00F15B56" w:rsidRPr="00C055F5" w:rsidRDefault="00F15B56" w:rsidP="003139C1">
            <w:pPr>
              <w:autoSpaceDE w:val="0"/>
              <w:autoSpaceDN w:val="0"/>
              <w:adjustRightInd w:val="0"/>
              <w:jc w:val="center"/>
              <w:rPr>
                <w:rFonts w:eastAsia="ＭＳ 明朝" w:cs="Times New Roman"/>
                <w:bCs/>
                <w:kern w:val="0"/>
                <w:sz w:val="24"/>
                <w:szCs w:val="24"/>
              </w:rPr>
            </w:pPr>
            <w:r w:rsidRPr="00C055F5">
              <w:rPr>
                <w:rFonts w:cs="Times New Roman"/>
                <w:sz w:val="24"/>
                <w:szCs w:val="24"/>
              </w:rPr>
              <w:t>0.23 ± 0.</w:t>
            </w:r>
            <w:r w:rsidR="00F26930">
              <w:rPr>
                <w:rFonts w:cs="Times New Roman"/>
                <w:sz w:val="24"/>
                <w:szCs w:val="24"/>
              </w:rPr>
              <w:t>22</w:t>
            </w:r>
          </w:p>
        </w:tc>
      </w:tr>
    </w:tbl>
    <w:p w14:paraId="20F46403" w14:textId="77777777" w:rsidR="00F15B56" w:rsidRDefault="00F15B56" w:rsidP="00F15B56">
      <w:pPr>
        <w:rPr>
          <w:rFonts w:cs="Times New Roman"/>
          <w:kern w:val="0"/>
          <w:sz w:val="24"/>
          <w:szCs w:val="24"/>
        </w:rPr>
      </w:pPr>
    </w:p>
    <w:p w14:paraId="5AAD90BE" w14:textId="318473F3" w:rsidR="00F15B56" w:rsidRPr="000A05CF" w:rsidRDefault="00F26930" w:rsidP="00F15B56">
      <w:pPr>
        <w:rPr>
          <w:rFonts w:cs="Times New Roman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t>Data are means ± SD</w:t>
      </w:r>
      <w:r w:rsidR="00F15B56">
        <w:rPr>
          <w:rFonts w:cs="Times New Roman"/>
          <w:kern w:val="0"/>
          <w:sz w:val="24"/>
          <w:szCs w:val="24"/>
        </w:rPr>
        <w:t>, with</w:t>
      </w:r>
      <w:r w:rsidR="00F15B56" w:rsidRPr="00C055F5">
        <w:rPr>
          <w:rFonts w:cs="Times New Roman"/>
          <w:kern w:val="0"/>
          <w:sz w:val="24"/>
          <w:szCs w:val="24"/>
        </w:rPr>
        <w:t xml:space="preserve"> </w:t>
      </w:r>
      <w:r w:rsidR="00F15B56" w:rsidRPr="00167D1B">
        <w:rPr>
          <w:rFonts w:cs="Times New Roman"/>
          <w:i/>
          <w:iCs/>
          <w:kern w:val="0"/>
          <w:sz w:val="24"/>
          <w:szCs w:val="24"/>
        </w:rPr>
        <w:t>n</w:t>
      </w:r>
      <w:r w:rsidR="00F15B56">
        <w:rPr>
          <w:rFonts w:cs="Times New Roman"/>
          <w:kern w:val="0"/>
          <w:sz w:val="24"/>
          <w:szCs w:val="24"/>
        </w:rPr>
        <w:t xml:space="preserve"> </w:t>
      </w:r>
      <w:r w:rsidR="00F15B56" w:rsidRPr="00C055F5">
        <w:rPr>
          <w:rFonts w:cs="Times New Roman"/>
          <w:kern w:val="0"/>
          <w:sz w:val="24"/>
          <w:szCs w:val="24"/>
        </w:rPr>
        <w:t>=</w:t>
      </w:r>
      <w:r w:rsidR="00F15B56">
        <w:rPr>
          <w:rFonts w:cs="Times New Roman"/>
          <w:kern w:val="0"/>
          <w:sz w:val="24"/>
          <w:szCs w:val="24"/>
        </w:rPr>
        <w:t xml:space="preserve"> </w:t>
      </w:r>
      <w:r w:rsidR="00F15B56" w:rsidRPr="00C055F5">
        <w:rPr>
          <w:rFonts w:cs="Times New Roman"/>
          <w:kern w:val="0"/>
          <w:sz w:val="24"/>
          <w:szCs w:val="24"/>
        </w:rPr>
        <w:t>6,</w:t>
      </w:r>
      <w:r w:rsidR="00F15B56">
        <w:rPr>
          <w:rFonts w:cs="Times New Roman"/>
          <w:kern w:val="0"/>
          <w:sz w:val="24"/>
          <w:szCs w:val="24"/>
        </w:rPr>
        <w:t xml:space="preserve"> </w:t>
      </w:r>
      <w:r w:rsidR="00F15B56" w:rsidRPr="00C055F5">
        <w:rPr>
          <w:rFonts w:cs="Times New Roman"/>
          <w:kern w:val="0"/>
          <w:sz w:val="24"/>
          <w:szCs w:val="24"/>
        </w:rPr>
        <w:t>7,</w:t>
      </w:r>
      <w:r w:rsidR="00F15B56">
        <w:rPr>
          <w:rFonts w:cs="Times New Roman"/>
          <w:kern w:val="0"/>
          <w:sz w:val="24"/>
          <w:szCs w:val="24"/>
        </w:rPr>
        <w:t xml:space="preserve"> </w:t>
      </w:r>
      <w:r w:rsidR="00F15B56" w:rsidRPr="00C055F5">
        <w:rPr>
          <w:rFonts w:cs="Times New Roman"/>
          <w:kern w:val="0"/>
          <w:sz w:val="24"/>
          <w:szCs w:val="24"/>
        </w:rPr>
        <w:t>5,</w:t>
      </w:r>
      <w:r w:rsidR="00F15B56">
        <w:rPr>
          <w:rFonts w:cs="Times New Roman"/>
          <w:kern w:val="0"/>
          <w:sz w:val="24"/>
          <w:szCs w:val="24"/>
        </w:rPr>
        <w:t xml:space="preserve"> and </w:t>
      </w:r>
      <w:r w:rsidR="00F15B56" w:rsidRPr="00C055F5">
        <w:rPr>
          <w:rFonts w:cs="Times New Roman"/>
          <w:kern w:val="0"/>
          <w:sz w:val="24"/>
          <w:szCs w:val="24"/>
        </w:rPr>
        <w:t xml:space="preserve">6 </w:t>
      </w:r>
      <w:r w:rsidR="00F15B56">
        <w:rPr>
          <w:rFonts w:cs="Times New Roman"/>
          <w:kern w:val="0"/>
          <w:sz w:val="24"/>
          <w:szCs w:val="24"/>
        </w:rPr>
        <w:t>(</w:t>
      </w:r>
      <w:r w:rsidR="00F15B56" w:rsidRPr="00C055F5">
        <w:rPr>
          <w:rFonts w:cs="Times New Roman"/>
          <w:kern w:val="0"/>
          <w:sz w:val="24"/>
          <w:szCs w:val="24"/>
        </w:rPr>
        <w:t>serum</w:t>
      </w:r>
      <w:r w:rsidR="00F15B56">
        <w:rPr>
          <w:rFonts w:cs="Times New Roman"/>
          <w:kern w:val="0"/>
          <w:sz w:val="24"/>
          <w:szCs w:val="24"/>
        </w:rPr>
        <w:t xml:space="preserve"> parameters)</w:t>
      </w:r>
      <w:r w:rsidR="00F15B56" w:rsidRPr="00C055F5">
        <w:rPr>
          <w:rFonts w:cs="Times New Roman"/>
          <w:kern w:val="0"/>
          <w:sz w:val="24"/>
          <w:szCs w:val="24"/>
        </w:rPr>
        <w:t xml:space="preserve"> </w:t>
      </w:r>
      <w:r w:rsidR="00F15B56">
        <w:rPr>
          <w:rFonts w:cs="Times New Roman"/>
          <w:kern w:val="0"/>
          <w:sz w:val="24"/>
          <w:szCs w:val="24"/>
        </w:rPr>
        <w:t>or</w:t>
      </w:r>
      <w:r w:rsidR="00F15B56" w:rsidRPr="00C055F5">
        <w:rPr>
          <w:rFonts w:cs="Times New Roman"/>
          <w:kern w:val="0"/>
          <w:sz w:val="24"/>
          <w:szCs w:val="24"/>
        </w:rPr>
        <w:t xml:space="preserve"> </w:t>
      </w:r>
      <w:r w:rsidR="00F15B56" w:rsidRPr="00167D1B">
        <w:rPr>
          <w:rFonts w:cs="Times New Roman"/>
          <w:i/>
          <w:iCs/>
          <w:kern w:val="0"/>
          <w:sz w:val="24"/>
          <w:szCs w:val="24"/>
        </w:rPr>
        <w:t>n</w:t>
      </w:r>
      <w:r w:rsidR="00F15B56">
        <w:rPr>
          <w:rFonts w:cs="Times New Roman"/>
          <w:kern w:val="0"/>
          <w:sz w:val="24"/>
          <w:szCs w:val="24"/>
        </w:rPr>
        <w:t xml:space="preserve"> </w:t>
      </w:r>
      <w:r w:rsidR="00F15B56" w:rsidRPr="00C055F5">
        <w:rPr>
          <w:rFonts w:cs="Times New Roman"/>
          <w:kern w:val="0"/>
          <w:sz w:val="24"/>
          <w:szCs w:val="24"/>
        </w:rPr>
        <w:t>=</w:t>
      </w:r>
      <w:r w:rsidR="00F15B56">
        <w:rPr>
          <w:rFonts w:cs="Times New Roman"/>
          <w:kern w:val="0"/>
          <w:sz w:val="24"/>
          <w:szCs w:val="24"/>
        </w:rPr>
        <w:t xml:space="preserve"> </w:t>
      </w:r>
      <w:r w:rsidR="00F15B56" w:rsidRPr="00C055F5">
        <w:rPr>
          <w:rFonts w:cs="Times New Roman"/>
          <w:kern w:val="0"/>
          <w:sz w:val="24"/>
          <w:szCs w:val="24"/>
        </w:rPr>
        <w:t>6,</w:t>
      </w:r>
      <w:r w:rsidR="00F15B56">
        <w:rPr>
          <w:rFonts w:cs="Times New Roman"/>
          <w:kern w:val="0"/>
          <w:sz w:val="24"/>
          <w:szCs w:val="24"/>
        </w:rPr>
        <w:t xml:space="preserve"> </w:t>
      </w:r>
      <w:r w:rsidR="00F15B56" w:rsidRPr="00C055F5">
        <w:rPr>
          <w:rFonts w:cs="Times New Roman"/>
          <w:kern w:val="0"/>
          <w:sz w:val="24"/>
          <w:szCs w:val="24"/>
        </w:rPr>
        <w:t>6,</w:t>
      </w:r>
      <w:r w:rsidR="00F15B56">
        <w:rPr>
          <w:rFonts w:cs="Times New Roman"/>
          <w:kern w:val="0"/>
          <w:sz w:val="24"/>
          <w:szCs w:val="24"/>
        </w:rPr>
        <w:t xml:space="preserve"> </w:t>
      </w:r>
      <w:r w:rsidR="00F15B56" w:rsidRPr="00C055F5">
        <w:rPr>
          <w:rFonts w:cs="Times New Roman"/>
          <w:kern w:val="0"/>
          <w:sz w:val="24"/>
          <w:szCs w:val="24"/>
        </w:rPr>
        <w:t>5,</w:t>
      </w:r>
      <w:r w:rsidR="00F15B56">
        <w:rPr>
          <w:rFonts w:cs="Times New Roman"/>
          <w:kern w:val="0"/>
          <w:sz w:val="24"/>
          <w:szCs w:val="24"/>
        </w:rPr>
        <w:t xml:space="preserve"> and </w:t>
      </w:r>
      <w:r w:rsidR="00F15B56" w:rsidRPr="00C055F5">
        <w:rPr>
          <w:rFonts w:cs="Times New Roman"/>
          <w:kern w:val="0"/>
          <w:sz w:val="24"/>
          <w:szCs w:val="24"/>
        </w:rPr>
        <w:t xml:space="preserve">5 </w:t>
      </w:r>
      <w:r w:rsidR="00F15B56">
        <w:rPr>
          <w:rFonts w:cs="Times New Roman"/>
          <w:kern w:val="0"/>
          <w:sz w:val="24"/>
          <w:szCs w:val="24"/>
        </w:rPr>
        <w:t>(</w:t>
      </w:r>
      <w:r w:rsidR="00F15B56" w:rsidRPr="00C055F5">
        <w:rPr>
          <w:rFonts w:cs="Times New Roman"/>
          <w:kern w:val="0"/>
          <w:sz w:val="24"/>
          <w:szCs w:val="24"/>
        </w:rPr>
        <w:t>urine</w:t>
      </w:r>
      <w:r w:rsidR="00F15B56">
        <w:rPr>
          <w:rFonts w:cs="Times New Roman"/>
          <w:kern w:val="0"/>
          <w:sz w:val="24"/>
          <w:szCs w:val="24"/>
        </w:rPr>
        <w:t xml:space="preserve"> parameters)</w:t>
      </w:r>
      <w:r w:rsidR="00F15B56" w:rsidRPr="00C055F5">
        <w:rPr>
          <w:rFonts w:cs="Times New Roman"/>
          <w:kern w:val="0"/>
          <w:sz w:val="24"/>
          <w:szCs w:val="24"/>
        </w:rPr>
        <w:t xml:space="preserve"> for CONT + Ala, CONT + Arg, </w:t>
      </w:r>
      <w:proofErr w:type="spellStart"/>
      <w:r w:rsidR="00F15B56" w:rsidRPr="00C055F5">
        <w:rPr>
          <w:rFonts w:cs="Times New Roman"/>
          <w:kern w:val="0"/>
          <w:sz w:val="24"/>
          <w:szCs w:val="24"/>
        </w:rPr>
        <w:t>MetS</w:t>
      </w:r>
      <w:proofErr w:type="spellEnd"/>
      <w:r w:rsidR="00F15B56" w:rsidRPr="00C055F5">
        <w:rPr>
          <w:rFonts w:cs="Times New Roman"/>
          <w:kern w:val="0"/>
          <w:sz w:val="24"/>
          <w:szCs w:val="24"/>
        </w:rPr>
        <w:t xml:space="preserve"> + Ala, and </w:t>
      </w:r>
      <w:proofErr w:type="spellStart"/>
      <w:r w:rsidR="00F15B56" w:rsidRPr="00C055F5">
        <w:rPr>
          <w:rFonts w:cs="Times New Roman"/>
          <w:kern w:val="0"/>
          <w:sz w:val="24"/>
          <w:szCs w:val="24"/>
        </w:rPr>
        <w:t>MetS</w:t>
      </w:r>
      <w:proofErr w:type="spellEnd"/>
      <w:r w:rsidR="00F15B56" w:rsidRPr="00C055F5">
        <w:rPr>
          <w:rFonts w:cs="Times New Roman"/>
          <w:kern w:val="0"/>
          <w:sz w:val="24"/>
          <w:szCs w:val="24"/>
        </w:rPr>
        <w:t xml:space="preserve"> + Arg groups, respectively.</w:t>
      </w:r>
      <w:r w:rsidR="00F15B56">
        <w:rPr>
          <w:rFonts w:cs="Times New Roman"/>
          <w:kern w:val="0"/>
          <w:sz w:val="24"/>
          <w:szCs w:val="24"/>
        </w:rPr>
        <w:t xml:space="preserve"> </w:t>
      </w:r>
    </w:p>
    <w:p w14:paraId="4F96B811" w14:textId="77777777" w:rsidR="00F15B56" w:rsidRDefault="00F15B56" w:rsidP="00F15B56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</w:p>
    <w:p w14:paraId="6420455B" w14:textId="77777777" w:rsidR="00F15B56" w:rsidRPr="00F26930" w:rsidRDefault="00F15B56" w:rsidP="00F15B56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</w:rPr>
      </w:pPr>
    </w:p>
    <w:p w14:paraId="184BF417" w14:textId="77777777" w:rsidR="00F15B56" w:rsidRPr="00F15B56" w:rsidRDefault="00F15B56">
      <w:pPr>
        <w:rPr>
          <w:lang w:eastAsia="ja-JP"/>
        </w:rPr>
      </w:pPr>
    </w:p>
    <w:sectPr w:rsidR="00F15B56" w:rsidRPr="00F15B56" w:rsidSect="006253B9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836F5" w14:textId="77777777" w:rsidR="00265EE1" w:rsidRDefault="00265EE1" w:rsidP="001D1B7B">
      <w:r>
        <w:separator/>
      </w:r>
    </w:p>
  </w:endnote>
  <w:endnote w:type="continuationSeparator" w:id="0">
    <w:p w14:paraId="3E1E0857" w14:textId="77777777" w:rsidR="00265EE1" w:rsidRDefault="00265EE1" w:rsidP="001D1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1766863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7CE272D1" w14:textId="5710DDF6" w:rsidR="003217EE" w:rsidRPr="00F966B7" w:rsidRDefault="003217EE">
        <w:pPr>
          <w:pStyle w:val="ac"/>
          <w:jc w:val="center"/>
          <w:rPr>
            <w:sz w:val="24"/>
            <w:szCs w:val="24"/>
          </w:rPr>
        </w:pPr>
        <w:r w:rsidRPr="00F966B7">
          <w:rPr>
            <w:sz w:val="24"/>
            <w:szCs w:val="24"/>
          </w:rPr>
          <w:fldChar w:fldCharType="begin"/>
        </w:r>
        <w:r w:rsidRPr="00F966B7">
          <w:rPr>
            <w:sz w:val="24"/>
            <w:szCs w:val="24"/>
          </w:rPr>
          <w:instrText>PAGE   \* MERGEFORMAT</w:instrText>
        </w:r>
        <w:r w:rsidRPr="00F966B7">
          <w:rPr>
            <w:sz w:val="24"/>
            <w:szCs w:val="24"/>
          </w:rPr>
          <w:fldChar w:fldCharType="separate"/>
        </w:r>
        <w:r w:rsidRPr="00F966B7">
          <w:rPr>
            <w:sz w:val="24"/>
            <w:szCs w:val="24"/>
            <w:lang w:val="ja-JP" w:eastAsia="ja-JP"/>
          </w:rPr>
          <w:t>2</w:t>
        </w:r>
        <w:r w:rsidRPr="00F966B7">
          <w:rPr>
            <w:sz w:val="24"/>
            <w:szCs w:val="24"/>
          </w:rPr>
          <w:fldChar w:fldCharType="end"/>
        </w:r>
      </w:p>
    </w:sdtContent>
  </w:sdt>
  <w:p w14:paraId="3F99AD9A" w14:textId="77777777" w:rsidR="003217EE" w:rsidRDefault="003217EE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76D46" w14:textId="77777777" w:rsidR="00265EE1" w:rsidRDefault="00265EE1" w:rsidP="001D1B7B">
      <w:r>
        <w:separator/>
      </w:r>
    </w:p>
  </w:footnote>
  <w:footnote w:type="continuationSeparator" w:id="0">
    <w:p w14:paraId="7D7301A9" w14:textId="77777777" w:rsidR="00265EE1" w:rsidRDefault="00265EE1" w:rsidP="001D1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FE41C0"/>
    <w:multiLevelType w:val="hybridMultilevel"/>
    <w:tmpl w:val="47D657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0279A8"/>
    <w:multiLevelType w:val="hybridMultilevel"/>
    <w:tmpl w:val="EACC40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42832883">
    <w:abstractNumId w:val="0"/>
  </w:num>
  <w:num w:numId="2" w16cid:durableId="1307055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AAA"/>
    <w:rsid w:val="00052DDA"/>
    <w:rsid w:val="00070153"/>
    <w:rsid w:val="000B6065"/>
    <w:rsid w:val="000C3C8A"/>
    <w:rsid w:val="000F4F89"/>
    <w:rsid w:val="00125D35"/>
    <w:rsid w:val="00152981"/>
    <w:rsid w:val="00154DEA"/>
    <w:rsid w:val="00180A47"/>
    <w:rsid w:val="0019798C"/>
    <w:rsid w:val="001B687C"/>
    <w:rsid w:val="001C64B3"/>
    <w:rsid w:val="001C69B8"/>
    <w:rsid w:val="001C6B40"/>
    <w:rsid w:val="001D1B7B"/>
    <w:rsid w:val="001D2B60"/>
    <w:rsid w:val="0021250B"/>
    <w:rsid w:val="00232C51"/>
    <w:rsid w:val="00234682"/>
    <w:rsid w:val="00244155"/>
    <w:rsid w:val="00261737"/>
    <w:rsid w:val="00265EE1"/>
    <w:rsid w:val="00285147"/>
    <w:rsid w:val="002A7139"/>
    <w:rsid w:val="003217EE"/>
    <w:rsid w:val="00322972"/>
    <w:rsid w:val="0034678C"/>
    <w:rsid w:val="00350781"/>
    <w:rsid w:val="0036672C"/>
    <w:rsid w:val="00370F87"/>
    <w:rsid w:val="00390910"/>
    <w:rsid w:val="00391F32"/>
    <w:rsid w:val="00395A1D"/>
    <w:rsid w:val="00397EF1"/>
    <w:rsid w:val="00397F8D"/>
    <w:rsid w:val="003A36C9"/>
    <w:rsid w:val="003A7935"/>
    <w:rsid w:val="003B4CCF"/>
    <w:rsid w:val="003E5098"/>
    <w:rsid w:val="003F7863"/>
    <w:rsid w:val="0040682A"/>
    <w:rsid w:val="00426DFC"/>
    <w:rsid w:val="00436F22"/>
    <w:rsid w:val="00473FB8"/>
    <w:rsid w:val="00480A9A"/>
    <w:rsid w:val="004A29A6"/>
    <w:rsid w:val="004B2C35"/>
    <w:rsid w:val="004C167A"/>
    <w:rsid w:val="004E31DD"/>
    <w:rsid w:val="004E71B9"/>
    <w:rsid w:val="004F2641"/>
    <w:rsid w:val="00507669"/>
    <w:rsid w:val="00534BB2"/>
    <w:rsid w:val="00583D83"/>
    <w:rsid w:val="005A7C61"/>
    <w:rsid w:val="005D1F0F"/>
    <w:rsid w:val="005E7A98"/>
    <w:rsid w:val="005F5494"/>
    <w:rsid w:val="006253B9"/>
    <w:rsid w:val="00641F2D"/>
    <w:rsid w:val="00642B22"/>
    <w:rsid w:val="006B5F0D"/>
    <w:rsid w:val="006C3E6D"/>
    <w:rsid w:val="006D389C"/>
    <w:rsid w:val="006E0060"/>
    <w:rsid w:val="006E5FC5"/>
    <w:rsid w:val="00714A33"/>
    <w:rsid w:val="0073155A"/>
    <w:rsid w:val="00765D70"/>
    <w:rsid w:val="0078630F"/>
    <w:rsid w:val="007926C8"/>
    <w:rsid w:val="007C406B"/>
    <w:rsid w:val="007D10F0"/>
    <w:rsid w:val="00813AAA"/>
    <w:rsid w:val="00831B30"/>
    <w:rsid w:val="008653BC"/>
    <w:rsid w:val="00875825"/>
    <w:rsid w:val="008A52C9"/>
    <w:rsid w:val="008A6CE6"/>
    <w:rsid w:val="008D066F"/>
    <w:rsid w:val="008E7A2C"/>
    <w:rsid w:val="00904791"/>
    <w:rsid w:val="0091284D"/>
    <w:rsid w:val="00940894"/>
    <w:rsid w:val="00944A8B"/>
    <w:rsid w:val="00957532"/>
    <w:rsid w:val="00986167"/>
    <w:rsid w:val="009A529E"/>
    <w:rsid w:val="009D7A8C"/>
    <w:rsid w:val="00A1104C"/>
    <w:rsid w:val="00A11FD6"/>
    <w:rsid w:val="00A34F01"/>
    <w:rsid w:val="00A37730"/>
    <w:rsid w:val="00A51F11"/>
    <w:rsid w:val="00A527B7"/>
    <w:rsid w:val="00A96766"/>
    <w:rsid w:val="00AE42B5"/>
    <w:rsid w:val="00AE5403"/>
    <w:rsid w:val="00AF3ACF"/>
    <w:rsid w:val="00AF66F1"/>
    <w:rsid w:val="00B14EF0"/>
    <w:rsid w:val="00B31D46"/>
    <w:rsid w:val="00B8336C"/>
    <w:rsid w:val="00BB1E4B"/>
    <w:rsid w:val="00BB26BA"/>
    <w:rsid w:val="00BD72FB"/>
    <w:rsid w:val="00C06B48"/>
    <w:rsid w:val="00C16F81"/>
    <w:rsid w:val="00C24772"/>
    <w:rsid w:val="00C77A7B"/>
    <w:rsid w:val="00C952B0"/>
    <w:rsid w:val="00CB3B45"/>
    <w:rsid w:val="00D16E82"/>
    <w:rsid w:val="00D22C35"/>
    <w:rsid w:val="00D853D7"/>
    <w:rsid w:val="00DA3E31"/>
    <w:rsid w:val="00DB039C"/>
    <w:rsid w:val="00E00F45"/>
    <w:rsid w:val="00E015BA"/>
    <w:rsid w:val="00E1685A"/>
    <w:rsid w:val="00E26E7F"/>
    <w:rsid w:val="00E2788A"/>
    <w:rsid w:val="00E41E74"/>
    <w:rsid w:val="00E81173"/>
    <w:rsid w:val="00E85FE5"/>
    <w:rsid w:val="00F15B56"/>
    <w:rsid w:val="00F23401"/>
    <w:rsid w:val="00F26930"/>
    <w:rsid w:val="00F53608"/>
    <w:rsid w:val="00F637F5"/>
    <w:rsid w:val="00F81DAA"/>
    <w:rsid w:val="00F87BCD"/>
    <w:rsid w:val="00F966B7"/>
    <w:rsid w:val="00FB50C6"/>
    <w:rsid w:val="00FC51EC"/>
    <w:rsid w:val="00FE6B7C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C8FB3E"/>
  <w15:chartTrackingRefBased/>
  <w15:docId w15:val="{5C99CD28-E557-447B-84FC-CA313622E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AAA"/>
    <w:rPr>
      <w:rFonts w:ascii="Times New Roman" w:hAnsi="Times New Roman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813AAA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3AA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3AA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3AAA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3AAA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3AAA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3AAA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3AAA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3AAA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13AA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13AA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13AA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13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13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13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13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13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13AA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13AA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813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3AA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813A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3AAA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lang w:eastAsia="ja-JP"/>
    </w:rPr>
  </w:style>
  <w:style w:type="character" w:customStyle="1" w:styleId="a8">
    <w:name w:val="引用文 (文字)"/>
    <w:basedOn w:val="a0"/>
    <w:link w:val="a7"/>
    <w:uiPriority w:val="29"/>
    <w:rsid w:val="00813A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3AAA"/>
    <w:pPr>
      <w:widowControl w:val="0"/>
      <w:ind w:left="720"/>
      <w:contextualSpacing/>
      <w:jc w:val="both"/>
    </w:pPr>
    <w:rPr>
      <w:rFonts w:asciiTheme="minorHAnsi" w:hAnsiTheme="minorHAnsi"/>
      <w:lang w:eastAsia="ja-JP"/>
    </w:rPr>
  </w:style>
  <w:style w:type="character" w:styleId="21">
    <w:name w:val="Intense Emphasis"/>
    <w:basedOn w:val="a0"/>
    <w:uiPriority w:val="21"/>
    <w:qFormat/>
    <w:rsid w:val="00813AA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13AA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eastAsia="ja-JP"/>
    </w:rPr>
  </w:style>
  <w:style w:type="character" w:customStyle="1" w:styleId="23">
    <w:name w:val="引用文 2 (文字)"/>
    <w:basedOn w:val="a0"/>
    <w:link w:val="22"/>
    <w:uiPriority w:val="30"/>
    <w:rsid w:val="00813AA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13AAA"/>
    <w:rPr>
      <w:b/>
      <w:bCs/>
      <w:smallCaps/>
      <w:color w:val="0F4761" w:themeColor="accent1" w:themeShade="BF"/>
      <w:spacing w:val="5"/>
    </w:rPr>
  </w:style>
  <w:style w:type="character" w:customStyle="1" w:styleId="EndNoteBibliography">
    <w:name w:val="EndNote Bibliography (文字)"/>
    <w:basedOn w:val="a0"/>
    <w:link w:val="EndNoteBibliography0"/>
    <w:locked/>
    <w:rsid w:val="00813AAA"/>
    <w:rPr>
      <w:rFonts w:ascii="Times New Roman" w:eastAsia="游明朝" w:hAnsi="Times New Roman" w:cs="Times New Roman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813AAA"/>
    <w:rPr>
      <w:rFonts w:eastAsia="游明朝" w:cs="Times New Roman"/>
      <w:noProof/>
      <w:sz w:val="20"/>
      <w:lang w:eastAsia="ja-JP"/>
    </w:rPr>
  </w:style>
  <w:style w:type="paragraph" w:styleId="aa">
    <w:name w:val="header"/>
    <w:basedOn w:val="a"/>
    <w:link w:val="ab"/>
    <w:uiPriority w:val="99"/>
    <w:unhideWhenUsed/>
    <w:rsid w:val="001D1B7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D1B7B"/>
    <w:rPr>
      <w:rFonts w:ascii="Times New Roman" w:hAnsi="Times New Roman"/>
      <w:lang w:eastAsia="zh-CN"/>
    </w:rPr>
  </w:style>
  <w:style w:type="paragraph" w:styleId="ac">
    <w:name w:val="footer"/>
    <w:basedOn w:val="a"/>
    <w:link w:val="ad"/>
    <w:uiPriority w:val="99"/>
    <w:unhideWhenUsed/>
    <w:rsid w:val="001D1B7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D1B7B"/>
    <w:rPr>
      <w:rFonts w:ascii="Times New Roman" w:hAnsi="Times New Roman"/>
      <w:lang w:eastAsia="zh-CN"/>
    </w:rPr>
  </w:style>
  <w:style w:type="character" w:customStyle="1" w:styleId="highlight">
    <w:name w:val="highlight"/>
    <w:basedOn w:val="a0"/>
    <w:rsid w:val="00F15B56"/>
  </w:style>
  <w:style w:type="character" w:styleId="ae">
    <w:name w:val="Hyperlink"/>
    <w:basedOn w:val="a0"/>
    <w:uiPriority w:val="99"/>
    <w:unhideWhenUsed/>
    <w:rsid w:val="00F15B56"/>
    <w:rPr>
      <w:color w:val="0000FF"/>
      <w:u w:val="single"/>
    </w:rPr>
  </w:style>
  <w:style w:type="numbering" w:customStyle="1" w:styleId="11">
    <w:name w:val="リストなし1"/>
    <w:next w:val="a2"/>
    <w:uiPriority w:val="99"/>
    <w:semiHidden/>
    <w:unhideWhenUsed/>
    <w:rsid w:val="00F15B56"/>
  </w:style>
  <w:style w:type="paragraph" w:styleId="af">
    <w:name w:val="Plain Text"/>
    <w:basedOn w:val="a"/>
    <w:link w:val="af0"/>
    <w:rsid w:val="00F15B56"/>
    <w:rPr>
      <w:rFonts w:ascii="Courier New" w:eastAsia="ＭＳ 明朝" w:hAnsi="Courier New" w:cs="Times New Roman"/>
      <w:color w:val="000000"/>
      <w:kern w:val="0"/>
      <w:sz w:val="20"/>
      <w:szCs w:val="18"/>
      <w:lang w:val="hr-HR" w:eastAsia="de-DE"/>
    </w:rPr>
  </w:style>
  <w:style w:type="character" w:customStyle="1" w:styleId="af0">
    <w:name w:val="書式なし (文字)"/>
    <w:basedOn w:val="a0"/>
    <w:link w:val="af"/>
    <w:rsid w:val="00F15B56"/>
    <w:rPr>
      <w:rFonts w:ascii="Courier New" w:eastAsia="ＭＳ 明朝" w:hAnsi="Courier New" w:cs="Times New Roman"/>
      <w:color w:val="000000"/>
      <w:kern w:val="0"/>
      <w:sz w:val="20"/>
      <w:szCs w:val="18"/>
      <w:lang w:val="hr-HR" w:eastAsia="de-DE"/>
    </w:rPr>
  </w:style>
  <w:style w:type="character" w:styleId="af1">
    <w:name w:val="Placeholder Text"/>
    <w:basedOn w:val="a0"/>
    <w:uiPriority w:val="99"/>
    <w:semiHidden/>
    <w:rsid w:val="00F15B56"/>
    <w:rPr>
      <w:color w:val="666666"/>
    </w:rPr>
  </w:style>
  <w:style w:type="table" w:styleId="61">
    <w:name w:val="List Table 6 Colorful"/>
    <w:basedOn w:val="a1"/>
    <w:uiPriority w:val="51"/>
    <w:rsid w:val="00F15B56"/>
    <w:rPr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a1"/>
    <w:uiPriority w:val="46"/>
    <w:rsid w:val="00F15B56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2">
    <w:name w:val="Grid Table Light"/>
    <w:basedOn w:val="a1"/>
    <w:uiPriority w:val="40"/>
    <w:rsid w:val="00F15B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15B56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B56"/>
    <w:rPr>
      <w:rFonts w:ascii="Times New Roman" w:hAnsi="Times New Roman" w:cs="Times New Roman"/>
      <w:noProof/>
      <w:sz w:val="20"/>
      <w:lang w:eastAsia="zh-CN"/>
    </w:rPr>
  </w:style>
  <w:style w:type="table" w:customStyle="1" w:styleId="12">
    <w:name w:val="表 (格子)1"/>
    <w:basedOn w:val="a1"/>
    <w:next w:val="af3"/>
    <w:uiPriority w:val="39"/>
    <w:rsid w:val="00F15B5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59"/>
    <w:rsid w:val="00F15B56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15B5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character" w:customStyle="1" w:styleId="docsum-authors">
    <w:name w:val="docsum-authors"/>
    <w:basedOn w:val="a0"/>
    <w:rsid w:val="00F15B56"/>
  </w:style>
  <w:style w:type="character" w:customStyle="1" w:styleId="docsum-journal-citation">
    <w:name w:val="docsum-journal-citation"/>
    <w:basedOn w:val="a0"/>
    <w:rsid w:val="00F15B56"/>
  </w:style>
  <w:style w:type="character" w:styleId="af4">
    <w:name w:val="Unresolved Mention"/>
    <w:basedOn w:val="a0"/>
    <w:uiPriority w:val="99"/>
    <w:semiHidden/>
    <w:unhideWhenUsed/>
    <w:rsid w:val="00F15B56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8A6CE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6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4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22</Words>
  <Characters>6397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 Kohzo</dc:creator>
  <cp:keywords/>
  <dc:description/>
  <cp:lastModifiedBy>NAGATA Kohzo</cp:lastModifiedBy>
  <cp:revision>2</cp:revision>
  <dcterms:created xsi:type="dcterms:W3CDTF">2024-12-17T10:08:00Z</dcterms:created>
  <dcterms:modified xsi:type="dcterms:W3CDTF">2024-12-17T10:08:00Z</dcterms:modified>
</cp:coreProperties>
</file>